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21DFE" w14:textId="554CC4F0" w:rsidR="00715975" w:rsidRPr="00A11492" w:rsidRDefault="00715975" w:rsidP="00715975">
      <w:pPr>
        <w:widowControl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  <w:b/>
        </w:rPr>
        <w:t>Table E1</w:t>
      </w:r>
      <w:r w:rsidRPr="00A11492">
        <w:rPr>
          <w:rFonts w:ascii="Times New Roman" w:eastAsia="ＭＳ 明朝" w:hAnsi="Times New Roman" w:cs="Times New Roman"/>
        </w:rPr>
        <w:t xml:space="preserve"> The </w:t>
      </w:r>
      <w:r w:rsidR="009A6968" w:rsidRPr="00A11492">
        <w:rPr>
          <w:rFonts w:ascii="Times New Roman" w:eastAsia="ＭＳ 明朝" w:hAnsi="Times New Roman" w:cs="Times New Roman"/>
        </w:rPr>
        <w:t>S</w:t>
      </w:r>
      <w:r w:rsidRPr="00A11492">
        <w:rPr>
          <w:rFonts w:ascii="Times New Roman" w:eastAsia="ＭＳ 明朝" w:hAnsi="Times New Roman" w:cs="Times New Roman"/>
        </w:rPr>
        <w:t xml:space="preserve">urvey </w:t>
      </w:r>
      <w:r w:rsidR="009A6968" w:rsidRPr="00A11492">
        <w:rPr>
          <w:rFonts w:ascii="Times New Roman" w:eastAsia="ＭＳ 明朝" w:hAnsi="Times New Roman" w:cs="Times New Roman"/>
        </w:rPr>
        <w:t>Q</w:t>
      </w:r>
      <w:r w:rsidRPr="00A11492">
        <w:rPr>
          <w:rFonts w:ascii="Times New Roman" w:eastAsia="ＭＳ 明朝" w:hAnsi="Times New Roman" w:cs="Times New Roman"/>
        </w:rPr>
        <w:t>uestionnaire</w:t>
      </w:r>
    </w:p>
    <w:p w14:paraId="28957DFB" w14:textId="747C3B4D" w:rsidR="00715975" w:rsidRPr="00A11492" w:rsidRDefault="00715975" w:rsidP="00715975">
      <w:pPr>
        <w:pStyle w:val="a8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Age (</w:t>
      </w:r>
      <w:r w:rsidR="00526D8F" w:rsidRPr="00A11492">
        <w:rPr>
          <w:rFonts w:ascii="Times New Roman" w:eastAsia="ＭＳ 明朝" w:hAnsi="Times New Roman" w:cs="Times New Roman"/>
        </w:rPr>
        <w:t>1.5</w:t>
      </w:r>
      <w:r w:rsidR="009A06E4" w:rsidRPr="00A11492">
        <w:rPr>
          <w:rFonts w:ascii="Times New Roman" w:eastAsia="ＭＳ 明朝" w:hAnsi="Times New Roman" w:cs="Times New Roman"/>
        </w:rPr>
        <w:t xml:space="preserve"> and </w:t>
      </w:r>
      <w:r w:rsidRPr="00A11492">
        <w:rPr>
          <w:rFonts w:ascii="Times New Roman" w:eastAsia="ＭＳ 明朝" w:hAnsi="Times New Roman" w:cs="Times New Roman"/>
        </w:rPr>
        <w:t>3 years)</w:t>
      </w:r>
    </w:p>
    <w:p w14:paraId="0A0EBE75" w14:textId="77777777" w:rsidR="00715975" w:rsidRPr="00A11492" w:rsidRDefault="00715975" w:rsidP="00715975">
      <w:pPr>
        <w:pStyle w:val="a8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Gender</w:t>
      </w:r>
    </w:p>
    <w:p w14:paraId="72AD51C9" w14:textId="77777777" w:rsidR="00715975" w:rsidRPr="00A11492" w:rsidRDefault="00715975" w:rsidP="00715975">
      <w:pPr>
        <w:pStyle w:val="a8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Modified ISAAC questionnaire</w:t>
      </w:r>
    </w:p>
    <w:p w14:paraId="7E279090" w14:textId="77777777" w:rsidR="00715975" w:rsidRPr="00A11492" w:rsidRDefault="00715975" w:rsidP="00715975">
      <w:pPr>
        <w:pStyle w:val="a8"/>
        <w:widowControl/>
        <w:numPr>
          <w:ilvl w:val="1"/>
          <w:numId w:val="5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Has your child ever had wheezing or whistling in the chest at any time in the past?</w:t>
      </w:r>
    </w:p>
    <w:p w14:paraId="4EE1F0F4" w14:textId="309CA619" w:rsidR="00715975" w:rsidRPr="00A11492" w:rsidRDefault="00715975" w:rsidP="00715975">
      <w:pPr>
        <w:pStyle w:val="a8"/>
        <w:widowControl/>
        <w:numPr>
          <w:ilvl w:val="1"/>
          <w:numId w:val="5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Has your child ever had a problem with sneezing, or a runny or blocked nose when he/she DID NOT have a cold or the flu??</w:t>
      </w:r>
    </w:p>
    <w:p w14:paraId="4CE5983B" w14:textId="77777777" w:rsidR="00715975" w:rsidRPr="00A11492" w:rsidRDefault="00715975" w:rsidP="00715975">
      <w:pPr>
        <w:pStyle w:val="a8"/>
        <w:widowControl/>
        <w:numPr>
          <w:ilvl w:val="1"/>
          <w:numId w:val="5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In the past 12 months, has this nose problem been accompanied by itchy-watery eyes?</w:t>
      </w:r>
    </w:p>
    <w:p w14:paraId="1F0DF63D" w14:textId="0094ABD8" w:rsidR="00715975" w:rsidRPr="00A11492" w:rsidRDefault="00715975" w:rsidP="00715975">
      <w:pPr>
        <w:pStyle w:val="a8"/>
        <w:widowControl/>
        <w:numPr>
          <w:ilvl w:val="1"/>
          <w:numId w:val="5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Has your child ever had an itchy rash </w:t>
      </w:r>
      <w:r w:rsidR="00F82F35" w:rsidRPr="00A11492">
        <w:rPr>
          <w:rFonts w:ascii="Times New Roman" w:eastAsia="ＭＳ 明朝" w:hAnsi="Times New Roman" w:cs="Times New Roman"/>
        </w:rPr>
        <w:t xml:space="preserve">that </w:t>
      </w:r>
      <w:r w:rsidR="009A06E4" w:rsidRPr="00A11492">
        <w:rPr>
          <w:rFonts w:ascii="Times New Roman" w:eastAsia="ＭＳ 明朝" w:hAnsi="Times New Roman" w:cs="Times New Roman"/>
        </w:rPr>
        <w:t>came and went</w:t>
      </w:r>
      <w:r w:rsidRPr="00A11492">
        <w:rPr>
          <w:rFonts w:ascii="Times New Roman" w:eastAsia="ＭＳ 明朝" w:hAnsi="Times New Roman" w:cs="Times New Roman"/>
        </w:rPr>
        <w:t xml:space="preserve"> for at least 6 months?</w:t>
      </w:r>
    </w:p>
    <w:p w14:paraId="75AC3DBA" w14:textId="29B62C36" w:rsidR="00715975" w:rsidRPr="00A11492" w:rsidRDefault="00715975" w:rsidP="00715975">
      <w:pPr>
        <w:pStyle w:val="a8"/>
        <w:widowControl/>
        <w:numPr>
          <w:ilvl w:val="1"/>
          <w:numId w:val="5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Has your child ever been diagnosed with </w:t>
      </w:r>
      <w:r w:rsidR="009A06E4" w:rsidRPr="00A11492">
        <w:rPr>
          <w:rFonts w:ascii="Times New Roman" w:eastAsia="ＭＳ 明朝" w:hAnsi="Times New Roman" w:cs="Times New Roman"/>
        </w:rPr>
        <w:t xml:space="preserve">a </w:t>
      </w:r>
      <w:r w:rsidRPr="00A11492">
        <w:rPr>
          <w:rFonts w:ascii="Times New Roman" w:eastAsia="ＭＳ 明朝" w:hAnsi="Times New Roman" w:cs="Times New Roman"/>
        </w:rPr>
        <w:t>food allergy?</w:t>
      </w:r>
      <w:r w:rsidRPr="00A11492">
        <w:rPr>
          <w:rFonts w:ascii="Times New Roman" w:eastAsia="ＭＳ 明朝" w:hAnsi="Times New Roman" w:cs="Times New Roman"/>
        </w:rPr>
        <w:br/>
      </w:r>
    </w:p>
    <w:p w14:paraId="6BC8F1EB" w14:textId="0E0A6BB5" w:rsidR="00715975" w:rsidRPr="00A11492" w:rsidRDefault="00715975" w:rsidP="00715975">
      <w:pPr>
        <w:pStyle w:val="a8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Questions regarding food intake</w:t>
      </w:r>
      <w:r w:rsidRPr="00A11492">
        <w:rPr>
          <w:rFonts w:ascii="Times New Roman" w:eastAsia="ＭＳ 明朝" w:hAnsi="Times New Roman" w:cs="Times New Roman"/>
        </w:rPr>
        <w:br/>
        <w:t xml:space="preserve">Please fill in </w:t>
      </w:r>
      <w:r w:rsidR="00F82F35" w:rsidRPr="00A11492">
        <w:rPr>
          <w:rFonts w:ascii="Times New Roman" w:eastAsia="ＭＳ 明朝" w:hAnsi="Times New Roman" w:cs="Times New Roman"/>
        </w:rPr>
        <w:t xml:space="preserve">using </w:t>
      </w:r>
      <w:r w:rsidRPr="00A11492">
        <w:rPr>
          <w:rFonts w:ascii="Times New Roman" w:eastAsia="ＭＳ 明朝" w:hAnsi="Times New Roman" w:cs="Times New Roman"/>
        </w:rPr>
        <w:t>the following marks</w:t>
      </w:r>
      <w:r w:rsidR="00F82F35" w:rsidRPr="00A11492">
        <w:rPr>
          <w:rFonts w:ascii="Times New Roman" w:eastAsia="ＭＳ 明朝" w:hAnsi="Times New Roman" w:cs="Times New Roman"/>
        </w:rPr>
        <w:t>:</w:t>
      </w:r>
      <w:r w:rsidRPr="00A11492">
        <w:rPr>
          <w:rFonts w:ascii="Times New Roman" w:eastAsia="ＭＳ 明朝" w:hAnsi="Times New Roman" w:cs="Times New Roman"/>
        </w:rPr>
        <w:t xml:space="preserve"> Ⅹ for foods that your child has never eaten because you worry about food allergies or he/she has been diagnosed </w:t>
      </w:r>
      <w:r w:rsidRPr="00A11492">
        <w:rPr>
          <w:rFonts w:ascii="Times New Roman" w:eastAsia="ＭＳ 明朝" w:hAnsi="Times New Roman" w:cs="Times New Roman" w:hint="eastAsia"/>
        </w:rPr>
        <w:t>with</w:t>
      </w:r>
      <w:r w:rsidR="009A06E4" w:rsidRPr="00A11492">
        <w:rPr>
          <w:rFonts w:ascii="Times New Roman" w:eastAsia="ＭＳ 明朝" w:hAnsi="Times New Roman" w:cs="Times New Roman"/>
        </w:rPr>
        <w:t xml:space="preserve"> a</w:t>
      </w:r>
      <w:r w:rsidRPr="00A11492">
        <w:rPr>
          <w:rFonts w:ascii="Times New Roman" w:eastAsia="ＭＳ 明朝" w:hAnsi="Times New Roman" w:cs="Times New Roman"/>
        </w:rPr>
        <w:t xml:space="preserve"> food allergy</w:t>
      </w:r>
      <w:r w:rsidR="00F82F35" w:rsidRPr="00A11492">
        <w:rPr>
          <w:rFonts w:ascii="Times New Roman" w:eastAsia="ＭＳ 明朝" w:hAnsi="Times New Roman" w:cs="Times New Roman"/>
        </w:rPr>
        <w:t>;</w:t>
      </w:r>
      <w:r w:rsidRPr="00A11492">
        <w:rPr>
          <w:rFonts w:ascii="Times New Roman" w:eastAsia="ＭＳ 明朝" w:hAnsi="Times New Roman" w:cs="Times New Roman"/>
        </w:rPr>
        <w:t xml:space="preserve"> </w:t>
      </w:r>
      <w:r w:rsidRPr="00A11492">
        <w:rPr>
          <w:rFonts w:ascii="Times New Roman" w:hAnsi="Times New Roman" w:cs="Times New Roman"/>
          <w:kern w:val="0"/>
        </w:rPr>
        <w:t>Δ</w:t>
      </w:r>
      <w:r w:rsidRPr="00A11492">
        <w:rPr>
          <w:rFonts w:ascii="Times New Roman" w:eastAsia="ＭＳ 明朝" w:hAnsi="Times New Roman" w:cs="Times New Roman"/>
        </w:rPr>
        <w:t xml:space="preserve"> for foods that you give him/her in modest amount for </w:t>
      </w:r>
      <w:r w:rsidR="009A06E4" w:rsidRPr="00A11492">
        <w:rPr>
          <w:rFonts w:ascii="Times New Roman" w:eastAsia="ＭＳ 明朝" w:hAnsi="Times New Roman" w:cs="Times New Roman"/>
        </w:rPr>
        <w:t xml:space="preserve">the above </w:t>
      </w:r>
      <w:r w:rsidRPr="00A11492">
        <w:rPr>
          <w:rFonts w:ascii="Times New Roman" w:eastAsia="ＭＳ 明朝" w:hAnsi="Times New Roman" w:cs="Times New Roman"/>
        </w:rPr>
        <w:t>reasons</w:t>
      </w:r>
      <w:r w:rsidR="00F82F35" w:rsidRPr="00A11492">
        <w:rPr>
          <w:rFonts w:ascii="Times New Roman" w:eastAsia="ＭＳ 明朝" w:hAnsi="Times New Roman" w:cs="Times New Roman"/>
        </w:rPr>
        <w:t>; and</w:t>
      </w:r>
      <w:r w:rsidRPr="00A11492">
        <w:rPr>
          <w:rFonts w:ascii="Times New Roman" w:eastAsia="ＭＳ 明朝" w:hAnsi="Times New Roman" w:cs="Times New Roman"/>
        </w:rPr>
        <w:t xml:space="preserve"> ○ for foods that your child eats without any restriction</w:t>
      </w:r>
      <w:r w:rsidR="00F82F35" w:rsidRPr="00A11492">
        <w:rPr>
          <w:rFonts w:ascii="Times New Roman" w:eastAsia="ＭＳ 明朝" w:hAnsi="Times New Roman" w:cs="Times New Roman"/>
        </w:rPr>
        <w:t>.</w:t>
      </w:r>
      <w:r w:rsidRPr="00A11492">
        <w:rPr>
          <w:rFonts w:ascii="Times New Roman" w:eastAsia="ＭＳ 明朝" w:hAnsi="Times New Roman" w:cs="Times New Roman"/>
        </w:rPr>
        <w:br/>
        <w:t xml:space="preserve">  ( )</w:t>
      </w:r>
      <w:r w:rsidRPr="00A11492">
        <w:rPr>
          <w:rFonts w:ascii="Times New Roman" w:eastAsia="ＭＳ 明朝" w:hAnsi="Times New Roman" w:cs="Times New Roman" w:hint="eastAsia"/>
        </w:rPr>
        <w:t xml:space="preserve"> </w:t>
      </w:r>
      <w:r w:rsidRPr="00A11492">
        <w:rPr>
          <w:rFonts w:ascii="Times New Roman" w:eastAsia="ＭＳ 明朝" w:hAnsi="Times New Roman" w:cs="Times New Roman"/>
        </w:rPr>
        <w:t>Chicken eggs, ( )</w:t>
      </w:r>
      <w:r w:rsidRPr="00A11492">
        <w:rPr>
          <w:rFonts w:ascii="Times New Roman" w:eastAsia="ＭＳ 明朝" w:hAnsi="Times New Roman" w:cs="Times New Roman" w:hint="eastAsia"/>
        </w:rPr>
        <w:t xml:space="preserve"> </w:t>
      </w:r>
      <w:r w:rsidR="0040592E" w:rsidRPr="00A11492">
        <w:rPr>
          <w:rFonts w:ascii="Times New Roman" w:eastAsia="ＭＳ 明朝" w:hAnsi="Times New Roman" w:cs="Times New Roman"/>
        </w:rPr>
        <w:t>Cow’s m</w:t>
      </w:r>
      <w:r w:rsidRPr="00A11492">
        <w:rPr>
          <w:rFonts w:ascii="Times New Roman" w:eastAsia="ＭＳ 明朝" w:hAnsi="Times New Roman" w:cs="Times New Roman"/>
        </w:rPr>
        <w:t>ilk, ( ) Wheat, ( ) Soy, ( ) Peanuts, ( ) Tree nuts</w:t>
      </w:r>
      <w:r w:rsidRPr="00A11492">
        <w:rPr>
          <w:rFonts w:ascii="Times New Roman" w:eastAsia="ＭＳ 明朝" w:hAnsi="Times New Roman" w:cs="Times New Roman"/>
        </w:rPr>
        <w:br/>
        <w:t xml:space="preserve">  ( ) Blue-flesh fish, ( ) White-flesh fish, ( ) Chicken, ( ) Beef, ( ) Pork</w:t>
      </w:r>
      <w:r w:rsidRPr="00A11492">
        <w:rPr>
          <w:rFonts w:ascii="Times New Roman" w:eastAsia="ＭＳ 明朝" w:hAnsi="Times New Roman" w:cs="Times New Roman"/>
        </w:rPr>
        <w:br/>
        <w:t xml:space="preserve">  ( ) Fruits, ( ) Vegetables, ( ) Sesame, ( ) Fish eggs such as salmon roe, </w:t>
      </w:r>
      <w:r w:rsidR="00FB488F" w:rsidRPr="00A11492">
        <w:rPr>
          <w:rFonts w:ascii="Times New Roman" w:eastAsia="ＭＳ 明朝" w:hAnsi="Times New Roman" w:cs="Times New Roman"/>
        </w:rPr>
        <w:br/>
        <w:t xml:space="preserve">  </w:t>
      </w:r>
      <w:r w:rsidRPr="00A11492">
        <w:rPr>
          <w:rFonts w:ascii="Times New Roman" w:eastAsia="ＭＳ 明朝" w:hAnsi="Times New Roman" w:cs="Times New Roman"/>
        </w:rPr>
        <w:t>( ) Shrimps and crabs</w:t>
      </w:r>
      <w:r w:rsidR="00F82F35" w:rsidRPr="00A11492">
        <w:rPr>
          <w:rFonts w:ascii="Times New Roman" w:eastAsia="ＭＳ 明朝" w:hAnsi="Times New Roman" w:cs="Times New Roman"/>
        </w:rPr>
        <w:t>,</w:t>
      </w:r>
      <w:r w:rsidR="009A06E4" w:rsidRPr="00A11492">
        <w:rPr>
          <w:rFonts w:ascii="Times New Roman" w:eastAsia="ＭＳ 明朝" w:hAnsi="Times New Roman" w:cs="Times New Roman"/>
        </w:rPr>
        <w:t xml:space="preserve"> </w:t>
      </w:r>
      <w:r w:rsidRPr="00A11492">
        <w:rPr>
          <w:rFonts w:ascii="Times New Roman" w:eastAsia="ＭＳ 明朝" w:hAnsi="Times New Roman" w:cs="Times New Roman"/>
        </w:rPr>
        <w:t>( ) Shellfish, ( ) Buckwheat, ( ) Others</w:t>
      </w:r>
      <w:r w:rsidRPr="00A11492">
        <w:rPr>
          <w:rFonts w:ascii="Times New Roman" w:eastAsia="ＭＳ 明朝" w:hAnsi="Times New Roman" w:cs="Times New Roman"/>
        </w:rPr>
        <w:br/>
      </w:r>
    </w:p>
    <w:p w14:paraId="16F5AD33" w14:textId="77777777" w:rsidR="00715975" w:rsidRPr="00A11492" w:rsidRDefault="00715975" w:rsidP="00715975">
      <w:pPr>
        <w:pStyle w:val="a8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Questions about allergic disease care</w:t>
      </w:r>
    </w:p>
    <w:p w14:paraId="6A02357F" w14:textId="77777777" w:rsidR="00715975" w:rsidRPr="00A11492" w:rsidRDefault="00715975" w:rsidP="00715975">
      <w:pPr>
        <w:pStyle w:val="a8"/>
        <w:widowControl/>
        <w:numPr>
          <w:ilvl w:val="1"/>
          <w:numId w:val="6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What do you do when you need to know something about allergies? Please select all that apply.</w:t>
      </w:r>
    </w:p>
    <w:p w14:paraId="71CB3D46" w14:textId="77777777" w:rsidR="00715975" w:rsidRPr="00A11492" w:rsidRDefault="00715975" w:rsidP="00715975">
      <w:pPr>
        <w:pStyle w:val="a8"/>
        <w:widowControl/>
        <w:numPr>
          <w:ilvl w:val="2"/>
          <w:numId w:val="12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Search the Internet</w:t>
      </w:r>
    </w:p>
    <w:p w14:paraId="1CFA951A" w14:textId="77777777" w:rsidR="00715975" w:rsidRPr="00A11492" w:rsidRDefault="00715975" w:rsidP="00715975">
      <w:pPr>
        <w:pStyle w:val="a8"/>
        <w:widowControl/>
        <w:numPr>
          <w:ilvl w:val="2"/>
          <w:numId w:val="12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Ask a friend</w:t>
      </w:r>
    </w:p>
    <w:p w14:paraId="5436C4DC" w14:textId="77777777" w:rsidR="00715975" w:rsidRPr="00A11492" w:rsidRDefault="00715975" w:rsidP="00715975">
      <w:pPr>
        <w:pStyle w:val="a8"/>
        <w:widowControl/>
        <w:numPr>
          <w:ilvl w:val="2"/>
          <w:numId w:val="12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Read a book</w:t>
      </w:r>
    </w:p>
    <w:p w14:paraId="134C2736" w14:textId="53462E92" w:rsidR="00715975" w:rsidRPr="00A11492" w:rsidRDefault="00715975" w:rsidP="00715975">
      <w:pPr>
        <w:pStyle w:val="a8"/>
        <w:widowControl/>
        <w:numPr>
          <w:ilvl w:val="2"/>
          <w:numId w:val="12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Ask a </w:t>
      </w:r>
      <w:r w:rsidR="00BE75C8" w:rsidRPr="00A11492">
        <w:rPr>
          <w:rFonts w:ascii="Times New Roman" w:eastAsia="ＭＳ 明朝" w:hAnsi="Times New Roman" w:cs="Times New Roman"/>
        </w:rPr>
        <w:t xml:space="preserve">healthcare </w:t>
      </w:r>
      <w:r w:rsidRPr="00A11492">
        <w:rPr>
          <w:rFonts w:ascii="Times New Roman" w:eastAsia="ＭＳ 明朝" w:hAnsi="Times New Roman" w:cs="Times New Roman"/>
        </w:rPr>
        <w:t>professional</w:t>
      </w:r>
      <w:r w:rsidR="00BE75C8" w:rsidRPr="00A11492">
        <w:rPr>
          <w:rFonts w:ascii="Times New Roman" w:eastAsia="ＭＳ 明朝" w:hAnsi="Times New Roman" w:cs="Times New Roman"/>
        </w:rPr>
        <w:t xml:space="preserve"> I know</w:t>
      </w:r>
    </w:p>
    <w:p w14:paraId="6B88FAD0" w14:textId="77777777" w:rsidR="00715975" w:rsidRPr="00A11492" w:rsidRDefault="00715975" w:rsidP="00715975">
      <w:pPr>
        <w:pStyle w:val="a8"/>
        <w:widowControl/>
        <w:numPr>
          <w:ilvl w:val="2"/>
          <w:numId w:val="12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Visit a pediatrician and ask</w:t>
      </w:r>
    </w:p>
    <w:p w14:paraId="010AE03F" w14:textId="77777777" w:rsidR="00715975" w:rsidRPr="00A11492" w:rsidRDefault="00715975" w:rsidP="00715975">
      <w:pPr>
        <w:pStyle w:val="a8"/>
        <w:widowControl/>
        <w:numPr>
          <w:ilvl w:val="2"/>
          <w:numId w:val="12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Other</w:t>
      </w:r>
    </w:p>
    <w:p w14:paraId="19498CE8" w14:textId="5A8A1BED" w:rsidR="00715975" w:rsidRPr="00A11492" w:rsidRDefault="00715975" w:rsidP="00715975">
      <w:pPr>
        <w:pStyle w:val="a8"/>
        <w:widowControl/>
        <w:numPr>
          <w:ilvl w:val="1"/>
          <w:numId w:val="6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What do you expect </w:t>
      </w:r>
      <w:r w:rsidR="00F82F35" w:rsidRPr="00A11492">
        <w:rPr>
          <w:rFonts w:ascii="Times New Roman" w:eastAsia="ＭＳ 明朝" w:hAnsi="Times New Roman" w:cs="Times New Roman"/>
        </w:rPr>
        <w:t xml:space="preserve">the </w:t>
      </w:r>
      <w:r w:rsidRPr="00A11492">
        <w:rPr>
          <w:rFonts w:ascii="Times New Roman" w:eastAsia="ＭＳ 明朝" w:hAnsi="Times New Roman" w:cs="Times New Roman"/>
        </w:rPr>
        <w:t>prefectural government to provide for your needs when you consult about allergies? Please select all that apply.</w:t>
      </w:r>
    </w:p>
    <w:p w14:paraId="35AF66B7" w14:textId="46756B55" w:rsidR="00715975" w:rsidRPr="00A11492" w:rsidRDefault="00715975" w:rsidP="00715975">
      <w:pPr>
        <w:pStyle w:val="a8"/>
        <w:widowControl/>
        <w:numPr>
          <w:ilvl w:val="2"/>
          <w:numId w:val="1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would like to be provided with correct information on which medical facility to see. </w:t>
      </w:r>
    </w:p>
    <w:p w14:paraId="250455EF" w14:textId="77777777" w:rsidR="00715975" w:rsidRPr="00A11492" w:rsidRDefault="00715975" w:rsidP="00715975">
      <w:pPr>
        <w:pStyle w:val="a8"/>
        <w:widowControl/>
        <w:numPr>
          <w:ilvl w:val="2"/>
          <w:numId w:val="1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lastRenderedPageBreak/>
        <w:t>I would like to be provided with easy access to consultation such as a telephone hotline before seeing a doctor.</w:t>
      </w:r>
    </w:p>
    <w:p w14:paraId="32616CB8" w14:textId="77777777" w:rsidR="00715975" w:rsidRPr="00A11492" w:rsidRDefault="00715975" w:rsidP="00715975">
      <w:pPr>
        <w:pStyle w:val="a8"/>
        <w:widowControl/>
        <w:numPr>
          <w:ilvl w:val="2"/>
          <w:numId w:val="1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I would like to be provided with a reliable internet site.</w:t>
      </w:r>
    </w:p>
    <w:p w14:paraId="5E949FD7" w14:textId="43595A3B" w:rsidR="00715975" w:rsidRPr="00A11492" w:rsidRDefault="00715975" w:rsidP="00715975">
      <w:pPr>
        <w:pStyle w:val="a8"/>
        <w:widowControl/>
        <w:numPr>
          <w:ilvl w:val="2"/>
          <w:numId w:val="1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would like to be </w:t>
      </w:r>
      <w:r w:rsidR="00F82F35" w:rsidRPr="00A11492">
        <w:rPr>
          <w:rFonts w:ascii="Times New Roman" w:eastAsia="ＭＳ 明朝" w:hAnsi="Times New Roman" w:cs="Times New Roman"/>
        </w:rPr>
        <w:t>informed of</w:t>
      </w:r>
      <w:r w:rsidRPr="00A11492">
        <w:rPr>
          <w:rFonts w:ascii="Times New Roman" w:eastAsia="ＭＳ 明朝" w:hAnsi="Times New Roman" w:cs="Times New Roman"/>
        </w:rPr>
        <w:t xml:space="preserve"> events where I can consult about allergies.</w:t>
      </w:r>
    </w:p>
    <w:p w14:paraId="06C4E283" w14:textId="0E2C706F" w:rsidR="00715975" w:rsidRPr="00A11492" w:rsidRDefault="00715975" w:rsidP="00715975">
      <w:pPr>
        <w:pStyle w:val="a8"/>
        <w:widowControl/>
        <w:numPr>
          <w:ilvl w:val="2"/>
          <w:numId w:val="1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would like to be provided with </w:t>
      </w:r>
      <w:r w:rsidR="009A06E4" w:rsidRPr="00A11492">
        <w:rPr>
          <w:rFonts w:ascii="Times New Roman" w:eastAsia="ＭＳ 明朝" w:hAnsi="Times New Roman" w:cs="Times New Roman"/>
        </w:rPr>
        <w:t>the names and addresses of</w:t>
      </w:r>
      <w:r w:rsidR="00F82F35" w:rsidRPr="00A11492">
        <w:rPr>
          <w:rFonts w:ascii="Times New Roman" w:eastAsia="ＭＳ 明朝" w:hAnsi="Times New Roman" w:cs="Times New Roman"/>
        </w:rPr>
        <w:t xml:space="preserve"> of </w:t>
      </w:r>
      <w:r w:rsidRPr="00A11492">
        <w:rPr>
          <w:rFonts w:ascii="Times New Roman" w:eastAsia="ＭＳ 明朝" w:hAnsi="Times New Roman" w:cs="Times New Roman"/>
        </w:rPr>
        <w:t xml:space="preserve">medical facilities that I can easily </w:t>
      </w:r>
      <w:r w:rsidRPr="00A11492">
        <w:rPr>
          <w:rFonts w:ascii="Times New Roman" w:eastAsia="ＭＳ 明朝" w:hAnsi="Times New Roman" w:cs="Times New Roman" w:hint="eastAsia"/>
        </w:rPr>
        <w:t>v</w:t>
      </w:r>
      <w:r w:rsidRPr="00A11492">
        <w:rPr>
          <w:rFonts w:ascii="Times New Roman" w:eastAsia="ＭＳ 明朝" w:hAnsi="Times New Roman" w:cs="Times New Roman"/>
        </w:rPr>
        <w:t>isit</w:t>
      </w:r>
      <w:r w:rsidR="00F82F35" w:rsidRPr="00A11492">
        <w:rPr>
          <w:rFonts w:ascii="Times New Roman" w:eastAsia="ＭＳ 明朝" w:hAnsi="Times New Roman" w:cs="Times New Roman"/>
        </w:rPr>
        <w:t>.</w:t>
      </w:r>
      <w:r w:rsidRPr="00A11492">
        <w:rPr>
          <w:rFonts w:ascii="Times New Roman" w:eastAsia="ＭＳ 明朝" w:hAnsi="Times New Roman" w:cs="Times New Roman"/>
        </w:rPr>
        <w:t xml:space="preserve"> </w:t>
      </w:r>
    </w:p>
    <w:p w14:paraId="4A32622D" w14:textId="77777777" w:rsidR="00715975" w:rsidRPr="00A11492" w:rsidRDefault="00715975" w:rsidP="00715975">
      <w:pPr>
        <w:pStyle w:val="a8"/>
        <w:widowControl/>
        <w:numPr>
          <w:ilvl w:val="2"/>
          <w:numId w:val="1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Others</w:t>
      </w:r>
      <w:r w:rsidRPr="00A11492">
        <w:rPr>
          <w:rFonts w:ascii="Times New Roman" w:eastAsia="ＭＳ 明朝" w:hAnsi="Times New Roman" w:cs="Times New Roman"/>
        </w:rPr>
        <w:br/>
      </w:r>
    </w:p>
    <w:p w14:paraId="09ED4718" w14:textId="77777777" w:rsidR="00715975" w:rsidRPr="00A11492" w:rsidRDefault="00715975" w:rsidP="00715975">
      <w:pPr>
        <w:pStyle w:val="a8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Questions regarding the COVID-19 pandemic</w:t>
      </w:r>
    </w:p>
    <w:p w14:paraId="6ECD2906" w14:textId="77777777" w:rsidR="00715975" w:rsidRPr="00A11492" w:rsidRDefault="00715975" w:rsidP="00715975">
      <w:pPr>
        <w:pStyle w:val="a8"/>
        <w:widowControl/>
        <w:numPr>
          <w:ilvl w:val="1"/>
          <w:numId w:val="7"/>
        </w:numPr>
        <w:ind w:leftChars="0"/>
        <w:jc w:val="left"/>
        <w:rPr>
          <w:rFonts w:ascii="Times New Roman" w:eastAsia="ＭＳ 明朝" w:hAnsi="Times New Roman" w:cs="Times New Roman"/>
        </w:rPr>
      </w:pPr>
      <w:bookmarkStart w:id="0" w:name="OLE_LINK3"/>
      <w:r w:rsidRPr="00A11492">
        <w:rPr>
          <w:rFonts w:ascii="Times New Roman" w:eastAsia="ＭＳ 明朝" w:hAnsi="Times New Roman" w:cs="Times New Roman"/>
        </w:rPr>
        <w:t>What are your thoughts on seeing a pediatrician during the COVID-19 pandemic?</w:t>
      </w:r>
      <w:bookmarkEnd w:id="0"/>
      <w:r w:rsidRPr="00A11492">
        <w:rPr>
          <w:rFonts w:ascii="Times New Roman" w:eastAsia="ＭＳ 明朝" w:hAnsi="Times New Roman" w:cs="Times New Roman"/>
        </w:rPr>
        <w:t xml:space="preserve"> Please choose all that apply.</w:t>
      </w:r>
    </w:p>
    <w:p w14:paraId="4FABCC0E" w14:textId="259D781A" w:rsidR="00715975" w:rsidRPr="00A11492" w:rsidRDefault="00715975" w:rsidP="00715975">
      <w:pPr>
        <w:pStyle w:val="a8"/>
        <w:widowControl/>
        <w:numPr>
          <w:ilvl w:val="2"/>
          <w:numId w:val="9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don't want to visit a pediatrician because I am afraid </w:t>
      </w:r>
      <w:r w:rsidR="008E3E47" w:rsidRPr="00A11492">
        <w:rPr>
          <w:rFonts w:ascii="Times New Roman" w:eastAsia="ＭＳ 明朝" w:hAnsi="Times New Roman" w:cs="Times New Roman"/>
        </w:rPr>
        <w:t xml:space="preserve">that </w:t>
      </w:r>
      <w:r w:rsidRPr="00A11492">
        <w:rPr>
          <w:rFonts w:ascii="Times New Roman" w:eastAsia="ＭＳ 明朝" w:hAnsi="Times New Roman" w:cs="Times New Roman"/>
        </w:rPr>
        <w:t>my child</w:t>
      </w:r>
      <w:r w:rsidR="008E3E47" w:rsidRPr="00A11492">
        <w:rPr>
          <w:rFonts w:ascii="Times New Roman" w:eastAsia="ＭＳ 明朝" w:hAnsi="Times New Roman" w:cs="Times New Roman"/>
        </w:rPr>
        <w:t xml:space="preserve"> might</w:t>
      </w:r>
      <w:r w:rsidRPr="00A11492">
        <w:rPr>
          <w:rFonts w:ascii="Times New Roman" w:eastAsia="ＭＳ 明朝" w:hAnsi="Times New Roman" w:cs="Times New Roman"/>
        </w:rPr>
        <w:t xml:space="preserve"> catch infections </w:t>
      </w:r>
      <w:r w:rsidR="008E3E47" w:rsidRPr="00A11492">
        <w:rPr>
          <w:rFonts w:ascii="Times New Roman" w:eastAsia="ＭＳ 明朝" w:hAnsi="Times New Roman" w:cs="Times New Roman"/>
        </w:rPr>
        <w:t xml:space="preserve">even </w:t>
      </w:r>
      <w:r w:rsidRPr="00A11492">
        <w:rPr>
          <w:rFonts w:ascii="Times New Roman" w:eastAsia="ＭＳ 明朝" w:hAnsi="Times New Roman" w:cs="Times New Roman"/>
        </w:rPr>
        <w:t>if he/she is not very sick.</w:t>
      </w:r>
    </w:p>
    <w:p w14:paraId="0CC01F1D" w14:textId="00A9A545" w:rsidR="00715975" w:rsidRPr="00A11492" w:rsidRDefault="00715975" w:rsidP="00715975">
      <w:pPr>
        <w:pStyle w:val="a8"/>
        <w:widowControl/>
        <w:numPr>
          <w:ilvl w:val="2"/>
          <w:numId w:val="9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I don't worry about visiting a pediatrician if children with</w:t>
      </w:r>
      <w:r w:rsidR="008E3E47" w:rsidRPr="00A11492">
        <w:rPr>
          <w:rFonts w:ascii="Times New Roman" w:eastAsia="ＭＳ 明朝" w:hAnsi="Times New Roman" w:cs="Times New Roman"/>
        </w:rPr>
        <w:t xml:space="preserve"> and without</w:t>
      </w:r>
      <w:r w:rsidRPr="00A11492">
        <w:rPr>
          <w:rFonts w:ascii="Times New Roman" w:eastAsia="ＭＳ 明朝" w:hAnsi="Times New Roman" w:cs="Times New Roman"/>
        </w:rPr>
        <w:t xml:space="preserve"> infectious diseases are in different sections.</w:t>
      </w:r>
    </w:p>
    <w:p w14:paraId="41764FD6" w14:textId="41ADB9DB" w:rsidR="00715975" w:rsidRPr="00A11492" w:rsidRDefault="00715975" w:rsidP="00715975">
      <w:pPr>
        <w:pStyle w:val="a8"/>
        <w:widowControl/>
        <w:numPr>
          <w:ilvl w:val="2"/>
          <w:numId w:val="9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</w:t>
      </w:r>
      <w:r w:rsidR="008E3E47" w:rsidRPr="00A11492">
        <w:rPr>
          <w:rFonts w:ascii="Times New Roman" w:eastAsia="ＭＳ 明朝" w:hAnsi="Times New Roman" w:cs="Times New Roman"/>
        </w:rPr>
        <w:t>don’t worry</w:t>
      </w:r>
      <w:r w:rsidRPr="00A11492">
        <w:rPr>
          <w:rFonts w:ascii="Times New Roman" w:eastAsia="ＭＳ 明朝" w:hAnsi="Times New Roman" w:cs="Times New Roman"/>
        </w:rPr>
        <w:t xml:space="preserve"> about visiting a pediatrician if the time</w:t>
      </w:r>
      <w:r w:rsidR="008E3E47" w:rsidRPr="00A11492">
        <w:rPr>
          <w:rFonts w:ascii="Times New Roman" w:eastAsia="ＭＳ 明朝" w:hAnsi="Times New Roman" w:cs="Times New Roman"/>
        </w:rPr>
        <w:t>-</w:t>
      </w:r>
      <w:r w:rsidRPr="00A11492">
        <w:rPr>
          <w:rFonts w:ascii="Times New Roman" w:eastAsia="ＭＳ 明朝" w:hAnsi="Times New Roman" w:cs="Times New Roman"/>
        </w:rPr>
        <w:t xml:space="preserve">frame of examination is different between children with </w:t>
      </w:r>
      <w:r w:rsidR="008E3E47" w:rsidRPr="00A11492">
        <w:rPr>
          <w:rFonts w:ascii="Times New Roman" w:eastAsia="ＭＳ 明朝" w:hAnsi="Times New Roman" w:cs="Times New Roman"/>
        </w:rPr>
        <w:t xml:space="preserve">and without </w:t>
      </w:r>
      <w:r w:rsidRPr="00A11492">
        <w:rPr>
          <w:rFonts w:ascii="Times New Roman" w:eastAsia="ＭＳ 明朝" w:hAnsi="Times New Roman" w:cs="Times New Roman"/>
        </w:rPr>
        <w:t>infectious diseases.</w:t>
      </w:r>
    </w:p>
    <w:p w14:paraId="72E19656" w14:textId="3337BCAF" w:rsidR="00715975" w:rsidRPr="00A11492" w:rsidRDefault="00715975" w:rsidP="00715975">
      <w:pPr>
        <w:pStyle w:val="a8"/>
        <w:widowControl/>
        <w:numPr>
          <w:ilvl w:val="2"/>
          <w:numId w:val="9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visit a pediatrician </w:t>
      </w:r>
      <w:r w:rsidR="009A06E4" w:rsidRPr="00A11492">
        <w:rPr>
          <w:rFonts w:ascii="Times New Roman" w:eastAsia="ＭＳ 明朝" w:hAnsi="Times New Roman" w:cs="Times New Roman"/>
        </w:rPr>
        <w:t xml:space="preserve">whenever </w:t>
      </w:r>
      <w:r w:rsidRPr="00A11492">
        <w:rPr>
          <w:rFonts w:ascii="Times New Roman" w:eastAsia="ＭＳ 明朝" w:hAnsi="Times New Roman" w:cs="Times New Roman"/>
        </w:rPr>
        <w:t xml:space="preserve">I </w:t>
      </w:r>
      <w:r w:rsidR="008E3E47" w:rsidRPr="00A11492">
        <w:rPr>
          <w:rFonts w:ascii="Times New Roman" w:eastAsia="ＭＳ 明朝" w:hAnsi="Times New Roman" w:cs="Times New Roman"/>
        </w:rPr>
        <w:t xml:space="preserve">am </w:t>
      </w:r>
      <w:r w:rsidRPr="00A11492">
        <w:rPr>
          <w:rFonts w:ascii="Times New Roman" w:eastAsia="ＭＳ 明朝" w:hAnsi="Times New Roman" w:cs="Times New Roman"/>
        </w:rPr>
        <w:t>concern</w:t>
      </w:r>
      <w:r w:rsidR="008E3E47" w:rsidRPr="00A11492">
        <w:rPr>
          <w:rFonts w:ascii="Times New Roman" w:eastAsia="ＭＳ 明朝" w:hAnsi="Times New Roman" w:cs="Times New Roman"/>
        </w:rPr>
        <w:t>ed</w:t>
      </w:r>
      <w:r w:rsidRPr="00A11492">
        <w:rPr>
          <w:rFonts w:ascii="Times New Roman" w:eastAsia="ＭＳ 明朝" w:hAnsi="Times New Roman" w:cs="Times New Roman"/>
        </w:rPr>
        <w:t xml:space="preserve"> </w:t>
      </w:r>
      <w:r w:rsidR="009A6968" w:rsidRPr="00A11492">
        <w:rPr>
          <w:rFonts w:ascii="Times New Roman" w:eastAsia="ＭＳ 明朝" w:hAnsi="Times New Roman" w:cs="Times New Roman"/>
        </w:rPr>
        <w:t xml:space="preserve">about </w:t>
      </w:r>
      <w:r w:rsidRPr="00A11492">
        <w:rPr>
          <w:rFonts w:ascii="Times New Roman" w:eastAsia="ＭＳ 明朝" w:hAnsi="Times New Roman" w:cs="Times New Roman"/>
        </w:rPr>
        <w:t xml:space="preserve">my child’s health. </w:t>
      </w:r>
    </w:p>
    <w:p w14:paraId="53515A07" w14:textId="77777777" w:rsidR="00715975" w:rsidRPr="00A11492" w:rsidRDefault="00715975" w:rsidP="00715975">
      <w:pPr>
        <w:pStyle w:val="a8"/>
        <w:widowControl/>
        <w:numPr>
          <w:ilvl w:val="2"/>
          <w:numId w:val="9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Other</w:t>
      </w:r>
    </w:p>
    <w:p w14:paraId="72F790E3" w14:textId="37A9679A" w:rsidR="00715975" w:rsidRPr="00A11492" w:rsidRDefault="00715975" w:rsidP="00715975">
      <w:pPr>
        <w:pStyle w:val="a8"/>
        <w:widowControl/>
        <w:numPr>
          <w:ilvl w:val="1"/>
          <w:numId w:val="7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What are your concerns </w:t>
      </w:r>
      <w:r w:rsidR="008E3E47" w:rsidRPr="00A11492">
        <w:rPr>
          <w:rFonts w:ascii="Times New Roman" w:eastAsia="ＭＳ 明朝" w:hAnsi="Times New Roman" w:cs="Times New Roman"/>
        </w:rPr>
        <w:t xml:space="preserve">regarding </w:t>
      </w:r>
      <w:r w:rsidRPr="00A11492">
        <w:rPr>
          <w:rFonts w:ascii="Times New Roman" w:eastAsia="ＭＳ 明朝" w:hAnsi="Times New Roman" w:cs="Times New Roman"/>
        </w:rPr>
        <w:t xml:space="preserve">allergies in relation </w:t>
      </w:r>
      <w:r w:rsidR="008E3E47" w:rsidRPr="00A11492">
        <w:rPr>
          <w:rFonts w:ascii="Times New Roman" w:eastAsia="ＭＳ 明朝" w:hAnsi="Times New Roman" w:cs="Times New Roman"/>
        </w:rPr>
        <w:t xml:space="preserve">to </w:t>
      </w:r>
      <w:r w:rsidRPr="00A11492">
        <w:rPr>
          <w:rFonts w:ascii="Times New Roman" w:eastAsia="ＭＳ 明朝" w:hAnsi="Times New Roman" w:cs="Times New Roman"/>
        </w:rPr>
        <w:t>COVID-19? Please select all that apply.</w:t>
      </w:r>
    </w:p>
    <w:p w14:paraId="1E7E4635" w14:textId="77777777" w:rsidR="00715975" w:rsidRPr="00A11492" w:rsidRDefault="00715975" w:rsidP="00715975">
      <w:pPr>
        <w:pStyle w:val="a8"/>
        <w:widowControl/>
        <w:numPr>
          <w:ilvl w:val="2"/>
          <w:numId w:val="10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am hesitant to visit a pediatrician for minor symptoms. </w:t>
      </w:r>
    </w:p>
    <w:p w14:paraId="6D582EE6" w14:textId="77777777" w:rsidR="00715975" w:rsidRPr="00A11492" w:rsidRDefault="00715975" w:rsidP="00715975">
      <w:pPr>
        <w:pStyle w:val="a8"/>
        <w:widowControl/>
        <w:numPr>
          <w:ilvl w:val="2"/>
          <w:numId w:val="10"/>
        </w:numPr>
        <w:ind w:leftChars="0"/>
        <w:jc w:val="left"/>
        <w:rPr>
          <w:rFonts w:ascii="Times New Roman" w:eastAsia="ＭＳ 明朝" w:hAnsi="Times New Roman" w:cs="Times New Roman"/>
        </w:rPr>
      </w:pPr>
      <w:bookmarkStart w:id="1" w:name="OLE_LINK1"/>
      <w:r w:rsidRPr="00A11492">
        <w:rPr>
          <w:rFonts w:ascii="Times New Roman" w:eastAsia="ＭＳ 明朝" w:hAnsi="Times New Roman" w:cs="Times New Roman"/>
        </w:rPr>
        <w:t xml:space="preserve">I am hesitant to visit a </w:t>
      </w:r>
      <w:bookmarkEnd w:id="1"/>
      <w:r w:rsidRPr="00A11492">
        <w:rPr>
          <w:rFonts w:ascii="Times New Roman" w:eastAsia="ＭＳ 明朝" w:hAnsi="Times New Roman" w:cs="Times New Roman"/>
        </w:rPr>
        <w:t xml:space="preserve">pediatrician when food allergy symptoms occur. </w:t>
      </w:r>
    </w:p>
    <w:p w14:paraId="6B0C30FA" w14:textId="77777777" w:rsidR="00715975" w:rsidRPr="00A11492" w:rsidRDefault="00715975" w:rsidP="00715975">
      <w:pPr>
        <w:pStyle w:val="a8"/>
        <w:widowControl/>
        <w:numPr>
          <w:ilvl w:val="2"/>
          <w:numId w:val="10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I fear that my child has gotten COVID-19 when he/she wheezes.</w:t>
      </w:r>
    </w:p>
    <w:p w14:paraId="4DBFD7BD" w14:textId="7C4E5213" w:rsidR="00715975" w:rsidRPr="00A11492" w:rsidRDefault="00715975" w:rsidP="00715975">
      <w:pPr>
        <w:pStyle w:val="a8"/>
        <w:widowControl/>
        <w:numPr>
          <w:ilvl w:val="2"/>
          <w:numId w:val="10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 xml:space="preserve">I fear that my child </w:t>
      </w:r>
      <w:r w:rsidR="000353CE" w:rsidRPr="00A11492">
        <w:rPr>
          <w:rFonts w:ascii="Times New Roman" w:eastAsia="ＭＳ 明朝" w:hAnsi="Times New Roman" w:cs="Times New Roman"/>
        </w:rPr>
        <w:t xml:space="preserve">will </w:t>
      </w:r>
      <w:r w:rsidRPr="00A11492">
        <w:rPr>
          <w:rFonts w:ascii="Times New Roman" w:eastAsia="ＭＳ 明朝" w:hAnsi="Times New Roman" w:cs="Times New Roman"/>
        </w:rPr>
        <w:t>become seriously ill with COVID-19 because he/she has allergies.</w:t>
      </w:r>
    </w:p>
    <w:p w14:paraId="53C43D4F" w14:textId="4789D702" w:rsidR="00715975" w:rsidRPr="00A11492" w:rsidRDefault="00715975" w:rsidP="00715975">
      <w:pPr>
        <w:pStyle w:val="a8"/>
        <w:widowControl/>
        <w:numPr>
          <w:ilvl w:val="2"/>
          <w:numId w:val="10"/>
        </w:numPr>
        <w:ind w:leftChars="0"/>
        <w:jc w:val="left"/>
        <w:rPr>
          <w:rFonts w:ascii="Times New Roman" w:eastAsia="ＭＳ 明朝" w:hAnsi="Times New Roman" w:cs="Times New Roman"/>
        </w:rPr>
      </w:pPr>
      <w:bookmarkStart w:id="2" w:name="OLE_LINK2"/>
      <w:r w:rsidRPr="00A11492">
        <w:rPr>
          <w:rFonts w:ascii="Times New Roman" w:eastAsia="ＭＳ 明朝" w:hAnsi="Times New Roman" w:cs="Times New Roman"/>
        </w:rPr>
        <w:t xml:space="preserve">I fear that my child </w:t>
      </w:r>
      <w:r w:rsidR="008E3E47" w:rsidRPr="00A11492">
        <w:rPr>
          <w:rFonts w:ascii="Times New Roman" w:eastAsia="ＭＳ 明朝" w:hAnsi="Times New Roman" w:cs="Times New Roman"/>
        </w:rPr>
        <w:t>may have some</w:t>
      </w:r>
      <w:r w:rsidRPr="00A11492">
        <w:rPr>
          <w:rFonts w:ascii="Times New Roman" w:eastAsia="ＭＳ 明朝" w:hAnsi="Times New Roman" w:cs="Times New Roman"/>
        </w:rPr>
        <w:t xml:space="preserve"> abnormality in sense of smell or taste when he/she has persistent nasal symptoms</w:t>
      </w:r>
      <w:bookmarkEnd w:id="2"/>
      <w:r w:rsidRPr="00A11492">
        <w:rPr>
          <w:rFonts w:ascii="Times New Roman" w:eastAsia="ＭＳ 明朝" w:hAnsi="Times New Roman" w:cs="Times New Roman"/>
        </w:rPr>
        <w:t>.</w:t>
      </w:r>
    </w:p>
    <w:p w14:paraId="2A70DCC3" w14:textId="77777777" w:rsidR="00715975" w:rsidRPr="00A11492" w:rsidRDefault="00715975" w:rsidP="00715975">
      <w:pPr>
        <w:pStyle w:val="a8"/>
        <w:widowControl/>
        <w:numPr>
          <w:ilvl w:val="2"/>
          <w:numId w:val="10"/>
        </w:numPr>
        <w:ind w:leftChars="0"/>
        <w:jc w:val="left"/>
        <w:rPr>
          <w:rFonts w:ascii="Times New Roman" w:eastAsia="ＭＳ 明朝" w:hAnsi="Times New Roman" w:cs="Times New Roman"/>
        </w:rPr>
      </w:pPr>
      <w:r w:rsidRPr="00A11492">
        <w:rPr>
          <w:rFonts w:ascii="Times New Roman" w:eastAsia="ＭＳ 明朝" w:hAnsi="Times New Roman" w:cs="Times New Roman"/>
        </w:rPr>
        <w:t>Other</w:t>
      </w:r>
    </w:p>
    <w:p w14:paraId="46D1EF3E" w14:textId="77777777" w:rsidR="00715975" w:rsidRPr="00A11492" w:rsidRDefault="00715975" w:rsidP="00715975">
      <w:pPr>
        <w:widowControl/>
        <w:jc w:val="left"/>
        <w:rPr>
          <w:rFonts w:ascii="Times New Roman" w:eastAsia="ＭＳ 明朝" w:hAnsi="Times New Roman" w:cs="Times New Roman"/>
          <w:sz w:val="21"/>
          <w:szCs w:val="21"/>
        </w:rPr>
      </w:pPr>
      <w:r w:rsidRPr="00A11492">
        <w:rPr>
          <w:rFonts w:ascii="Times New Roman" w:eastAsia="ＭＳ 明朝" w:hAnsi="Times New Roman" w:cs="Times New Roman" w:hint="eastAsia"/>
          <w:sz w:val="21"/>
          <w:szCs w:val="21"/>
        </w:rPr>
        <w:t xml:space="preserve"> </w:t>
      </w:r>
      <w:r w:rsidRPr="00A11492">
        <w:rPr>
          <w:rFonts w:ascii="Times New Roman" w:eastAsia="ＭＳ 明朝" w:hAnsi="Times New Roman" w:cs="Times New Roman"/>
          <w:sz w:val="21"/>
          <w:szCs w:val="21"/>
        </w:rPr>
        <w:t xml:space="preserve">              </w:t>
      </w:r>
    </w:p>
    <w:p w14:paraId="7ED40585" w14:textId="51487AFE" w:rsidR="00715975" w:rsidRPr="00A11492" w:rsidRDefault="00715975" w:rsidP="00715975">
      <w:pPr>
        <w:widowControl/>
        <w:jc w:val="left"/>
        <w:rPr>
          <w:rFonts w:ascii="Times New Roman" w:eastAsia="ＭＳ 明朝" w:hAnsi="Times New Roman" w:cs="Times New Roman"/>
          <w:sz w:val="21"/>
          <w:szCs w:val="21"/>
        </w:rPr>
      </w:pPr>
      <w:r w:rsidRPr="00A11492">
        <w:rPr>
          <w:rFonts w:ascii="Times New Roman" w:eastAsia="ＭＳ 明朝" w:hAnsi="Times New Roman" w:cs="Times New Roman"/>
          <w:sz w:val="21"/>
          <w:szCs w:val="21"/>
        </w:rPr>
        <w:br w:type="page"/>
      </w:r>
    </w:p>
    <w:p w14:paraId="7C3506BD" w14:textId="0A331B91" w:rsidR="00A14219" w:rsidRDefault="00A14219" w:rsidP="00A14219">
      <w:pPr>
        <w:widowControl/>
        <w:jc w:val="left"/>
        <w:rPr>
          <w:rFonts w:ascii="Times New Roman" w:eastAsia="ＭＳ 明朝" w:hAnsi="Times New Roman" w:cs="Times New Roman"/>
        </w:rPr>
      </w:pPr>
      <w:bookmarkStart w:id="3" w:name="_Hlk104985278"/>
      <w:r w:rsidRPr="00A11492">
        <w:rPr>
          <w:rFonts w:ascii="Times New Roman" w:eastAsia="ＭＳ 明朝" w:hAnsi="Times New Roman" w:cs="Times New Roman"/>
          <w:b/>
        </w:rPr>
        <w:lastRenderedPageBreak/>
        <w:t>Table E2</w:t>
      </w:r>
      <w:r w:rsidRPr="00A11492">
        <w:rPr>
          <w:rFonts w:ascii="Times New Roman" w:eastAsia="ＭＳ 明朝" w:hAnsi="Times New Roman" w:cs="Times New Roman"/>
        </w:rPr>
        <w:t xml:space="preserve"> Association of each allergic disease with age, gender and comorbid allergies</w:t>
      </w:r>
    </w:p>
    <w:p w14:paraId="2615D0CE" w14:textId="77777777" w:rsidR="008B4374" w:rsidRPr="00A11492" w:rsidRDefault="008B4374" w:rsidP="00A14219">
      <w:pPr>
        <w:widowControl/>
        <w:jc w:val="left"/>
        <w:rPr>
          <w:rFonts w:ascii="Times New Roman" w:eastAsia="ＭＳ 明朝" w:hAnsi="Times New Roman" w:cs="Times New Roman"/>
        </w:rPr>
      </w:pPr>
    </w:p>
    <w:tbl>
      <w:tblPr>
        <w:tblStyle w:val="a3"/>
        <w:tblW w:w="7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1843"/>
        <w:gridCol w:w="872"/>
      </w:tblGrid>
      <w:tr w:rsidR="00A11492" w:rsidRPr="00A11492" w14:paraId="6F511F8B" w14:textId="77777777" w:rsidTr="00E36BB0">
        <w:trPr>
          <w:trHeight w:val="3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7B05" w14:textId="7A6C7ADA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3A1F" w14:textId="2EB1E605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7FCC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961FE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P-value</w:t>
            </w:r>
          </w:p>
        </w:tc>
      </w:tr>
      <w:tr w:rsidR="00A11492" w:rsidRPr="00A11492" w14:paraId="634D6929" w14:textId="77777777" w:rsidTr="00E36BB0">
        <w:trPr>
          <w:trHeight w:val="384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0DBC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Food allergy diagnosi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B10C" w14:textId="0EF4A1F2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Age (</w:t>
            </w:r>
            <w:r w:rsidR="001C43FC"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5 years old</w:t>
            </w: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0BB4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0.92 (0.65-1.32) 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5B2E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2919BF72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2BC845E7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D2E79FF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Gender (boy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0B05A0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06 (0.74-1.50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0E3AABC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S </w:t>
            </w:r>
          </w:p>
        </w:tc>
      </w:tr>
      <w:tr w:rsidR="00A11492" w:rsidRPr="00A11492" w14:paraId="75A7A042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5BD24763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D098C0A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Eczema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4E24C3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3.88 (2.64-5.71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AE53177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5841446B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3ABBF1E6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73BCA03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Wheezing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C1BD8B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65 (1.10-2.47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29138E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A11492" w:rsidRPr="00A11492" w14:paraId="77C290CD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5AEAADC9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819EDF4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Rhinitis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CAA619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0.87 (0.59-1.27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A52DBAF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S </w:t>
            </w:r>
          </w:p>
        </w:tc>
      </w:tr>
      <w:tr w:rsidR="00A11492" w:rsidRPr="00A11492" w14:paraId="75917837" w14:textId="77777777" w:rsidTr="00E36BB0">
        <w:trPr>
          <w:trHeight w:val="384"/>
        </w:trPr>
        <w:tc>
          <w:tcPr>
            <w:tcW w:w="212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3A0C91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011FDF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Current rhinoconjunctivitis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3077F8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0.87 (0.43-1.78)</w:t>
            </w:r>
          </w:p>
        </w:tc>
        <w:tc>
          <w:tcPr>
            <w:tcW w:w="87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077234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S </w:t>
            </w:r>
          </w:p>
        </w:tc>
      </w:tr>
      <w:tr w:rsidR="00A11492" w:rsidRPr="00A11492" w14:paraId="53C4A3D1" w14:textId="77777777" w:rsidTr="00E36BB0">
        <w:trPr>
          <w:trHeight w:val="384"/>
        </w:trPr>
        <w:tc>
          <w:tcPr>
            <w:tcW w:w="212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BDC7DF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Wheezing ever</w:t>
            </w:r>
          </w:p>
        </w:tc>
        <w:tc>
          <w:tcPr>
            <w:tcW w:w="24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A99EFC" w14:textId="3BA3CDCA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Age (</w:t>
            </w:r>
            <w:r w:rsidR="001C43FC"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5 years old</w:t>
            </w: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515BF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0.63 (0.48-0.84)</w:t>
            </w:r>
          </w:p>
        </w:tc>
        <w:tc>
          <w:tcPr>
            <w:tcW w:w="87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E5FFEF4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3F257FB0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39CD6636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7D704EE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Gender (boy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E4D3BC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30 (0.99-1.72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B9BB2C2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40F6AC40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1CA05A28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EAF747E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Eczema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14D5F3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88 (1.33-2.66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6608C65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&lt;.0001 </w:t>
            </w:r>
          </w:p>
        </w:tc>
      </w:tr>
      <w:tr w:rsidR="00A11492" w:rsidRPr="00A11492" w14:paraId="5941D534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523AD782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66A8246" w14:textId="14CA5A55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Food allergy diagnos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148E6C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63 (1.08-2.44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2A89AA7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A11492" w:rsidRPr="00A11492" w14:paraId="1AA0B7FE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4D9D123E" w14:textId="63AF8E33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DD1B303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Rhinitis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CD2F71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2.93 (2.20-3.91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AA1C21E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61DC8C87" w14:textId="77777777" w:rsidTr="00E36BB0">
        <w:trPr>
          <w:trHeight w:val="384"/>
        </w:trPr>
        <w:tc>
          <w:tcPr>
            <w:tcW w:w="212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BF3C81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80E14E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Current rhinoconjunctivitis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5028E7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04 (0.64-1.70)</w:t>
            </w:r>
          </w:p>
        </w:tc>
        <w:tc>
          <w:tcPr>
            <w:tcW w:w="87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23E0F44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120C87FB" w14:textId="77777777" w:rsidTr="00E36BB0">
        <w:trPr>
          <w:trHeight w:val="384"/>
        </w:trPr>
        <w:tc>
          <w:tcPr>
            <w:tcW w:w="212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07F54D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Eczema ever</w:t>
            </w:r>
          </w:p>
        </w:tc>
        <w:tc>
          <w:tcPr>
            <w:tcW w:w="24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5A7824" w14:textId="16E35364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Age (</w:t>
            </w:r>
            <w:r w:rsidR="001C43FC"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5 years old</w:t>
            </w: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BFEFDF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34 (0.98-1.83)</w:t>
            </w:r>
          </w:p>
        </w:tc>
        <w:tc>
          <w:tcPr>
            <w:tcW w:w="87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861FBF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52E34313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05C959B7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883776E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Gender (boy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898869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15 (0.84-1.57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542E8A1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29D313BA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739120E4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1A7C7BC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Wheezing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A64958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88 (1.33-2.66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2588AD6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54C06246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21A89433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B4A22E5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Food allergy diagnos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299823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3.87 (2.63-5.70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4BE549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588FA23C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7386F876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F6A953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Rhinitis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CAA2B4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90 (1.37-2.64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8D0AD27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6D8622DA" w14:textId="77777777" w:rsidTr="00E36BB0">
        <w:trPr>
          <w:trHeight w:val="384"/>
        </w:trPr>
        <w:tc>
          <w:tcPr>
            <w:tcW w:w="212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4FB54F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EB658D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Current rhinoconjunctivitis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A3A17F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43 (0.83-2.45)</w:t>
            </w:r>
          </w:p>
        </w:tc>
        <w:tc>
          <w:tcPr>
            <w:tcW w:w="87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67765B8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63204CC3" w14:textId="77777777" w:rsidTr="00E36BB0">
        <w:trPr>
          <w:trHeight w:val="384"/>
        </w:trPr>
        <w:tc>
          <w:tcPr>
            <w:tcW w:w="212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F3EB52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Rhinitis ever</w:t>
            </w:r>
          </w:p>
        </w:tc>
        <w:tc>
          <w:tcPr>
            <w:tcW w:w="24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9798CF" w14:textId="4922B814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Age (</w:t>
            </w:r>
            <w:r w:rsidR="001C43FC"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5 years old</w:t>
            </w: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CE05E1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0.88 (0.70-1.10)</w:t>
            </w:r>
          </w:p>
        </w:tc>
        <w:tc>
          <w:tcPr>
            <w:tcW w:w="87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DC469EC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NS</w:t>
            </w:r>
          </w:p>
        </w:tc>
      </w:tr>
      <w:tr w:rsidR="00A11492" w:rsidRPr="00A11492" w14:paraId="78EE77D5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2DC05C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397C5D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Gender (boy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64C7B1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1.08 (0.86-1.35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04D84D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S </w:t>
            </w:r>
          </w:p>
        </w:tc>
      </w:tr>
      <w:tr w:rsidR="00A11492" w:rsidRPr="00A11492" w14:paraId="6EA05A13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6F782202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EBD9BD6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Eczema 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105D58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2.08 (1.52-2.85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DD9FBDE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  <w:tr w:rsidR="00A11492" w:rsidRPr="00A11492" w14:paraId="7256066A" w14:textId="77777777" w:rsidTr="00E36BB0">
        <w:trPr>
          <w:trHeight w:val="384"/>
        </w:trPr>
        <w:tc>
          <w:tcPr>
            <w:tcW w:w="2127" w:type="dxa"/>
            <w:shd w:val="clear" w:color="auto" w:fill="auto"/>
            <w:noWrap/>
            <w:vAlign w:val="center"/>
          </w:tcPr>
          <w:p w14:paraId="18AC705C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A5F2ACD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Food allergy diagnos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F9C8DA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0.82 (0.57-1.18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C9B0685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S </w:t>
            </w:r>
          </w:p>
        </w:tc>
      </w:tr>
      <w:tr w:rsidR="00A14219" w:rsidRPr="00A11492" w14:paraId="30E6FEAE" w14:textId="77777777" w:rsidTr="00E36BB0">
        <w:trPr>
          <w:trHeight w:val="384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0F223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61CA0" w14:textId="77777777" w:rsidR="00A14219" w:rsidRPr="00A11492" w:rsidRDefault="00A14219" w:rsidP="00E36B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Wheezing ev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52641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2.86 (2.18-3.76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95678" w14:textId="77777777" w:rsidR="00A14219" w:rsidRPr="00A11492" w:rsidRDefault="00A14219" w:rsidP="00E36B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&lt;.0001</w:t>
            </w:r>
          </w:p>
        </w:tc>
      </w:tr>
    </w:tbl>
    <w:p w14:paraId="28C51ED2" w14:textId="77777777" w:rsidR="00A14219" w:rsidRPr="00A11492" w:rsidRDefault="00A14219" w:rsidP="00A14219">
      <w:pPr>
        <w:widowControl/>
        <w:snapToGrid w:val="0"/>
        <w:jc w:val="left"/>
        <w:rPr>
          <w:rFonts w:ascii="Times New Roman" w:eastAsia="ＭＳ 明朝" w:hAnsi="Times New Roman" w:cs="Times New Roman"/>
        </w:rPr>
      </w:pPr>
    </w:p>
    <w:bookmarkEnd w:id="3"/>
    <w:p w14:paraId="2D3C2E50" w14:textId="3830C2A4" w:rsidR="00A14219" w:rsidRPr="00A11492" w:rsidRDefault="00A14219" w:rsidP="00A14219">
      <w:pPr>
        <w:widowControl/>
        <w:jc w:val="left"/>
        <w:rPr>
          <w:rFonts w:ascii="Times New Roman" w:eastAsia="ＭＳ 明朝" w:hAnsi="Times New Roman" w:cs="Times New Roman"/>
          <w:sz w:val="21"/>
          <w:szCs w:val="21"/>
        </w:rPr>
      </w:pPr>
      <w:r w:rsidRPr="00A11492">
        <w:rPr>
          <w:rFonts w:ascii="Times New Roman" w:eastAsia="ＭＳ 明朝" w:hAnsi="Times New Roman" w:cs="Times New Roman"/>
          <w:sz w:val="21"/>
          <w:szCs w:val="21"/>
        </w:rPr>
        <w:t>OR: odds ratio</w:t>
      </w:r>
      <w:r w:rsidR="008E3E47" w:rsidRPr="00A11492">
        <w:rPr>
          <w:rFonts w:ascii="Times New Roman" w:eastAsia="ＭＳ 明朝" w:hAnsi="Times New Roman" w:cs="Times New Roman"/>
          <w:sz w:val="21"/>
          <w:szCs w:val="21"/>
        </w:rPr>
        <w:t>;</w:t>
      </w:r>
      <w:r w:rsidRPr="00A11492">
        <w:rPr>
          <w:rFonts w:ascii="Times New Roman" w:eastAsia="ＭＳ 明朝" w:hAnsi="Times New Roman" w:cs="Times New Roman"/>
          <w:sz w:val="21"/>
          <w:szCs w:val="21"/>
        </w:rPr>
        <w:t xml:space="preserve"> NS: not significant</w:t>
      </w:r>
    </w:p>
    <w:p w14:paraId="78C98C99" w14:textId="73D41F7D" w:rsidR="00A14219" w:rsidRPr="00C85640" w:rsidRDefault="007347D6" w:rsidP="00A1421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bookmarkStart w:id="4" w:name="_Hlk119747513"/>
      <w:r w:rsidRPr="007347D6">
        <w:rPr>
          <w:rFonts w:ascii="Times New Roman" w:hAnsi="Times New Roman" w:cs="Times New Roman"/>
          <w:sz w:val="21"/>
          <w:szCs w:val="21"/>
        </w:rPr>
        <w:t xml:space="preserve">Separate </w:t>
      </w:r>
      <w:r>
        <w:rPr>
          <w:rFonts w:ascii="Times New Roman" w:hAnsi="Times New Roman" w:cs="Times New Roman"/>
          <w:sz w:val="21"/>
          <w:szCs w:val="21"/>
        </w:rPr>
        <w:t>binary</w:t>
      </w:r>
      <w:r w:rsidRPr="007347D6">
        <w:rPr>
          <w:rFonts w:ascii="Times New Roman" w:hAnsi="Times New Roman" w:cs="Times New Roman"/>
          <w:sz w:val="21"/>
          <w:szCs w:val="21"/>
        </w:rPr>
        <w:t xml:space="preserve"> logistic regression models were used to determine associations between</w:t>
      </w:r>
      <w:r w:rsidRPr="007347D6">
        <w:t xml:space="preserve"> </w:t>
      </w:r>
      <w:r w:rsidRPr="007347D6">
        <w:rPr>
          <w:rFonts w:ascii="Times New Roman" w:hAnsi="Times New Roman" w:cs="Times New Roman"/>
          <w:sz w:val="21"/>
          <w:szCs w:val="21"/>
        </w:rPr>
        <w:t xml:space="preserve">questionnaire-identified allergic diseases </w:t>
      </w:r>
      <w:r>
        <w:rPr>
          <w:rFonts w:ascii="Times New Roman" w:hAnsi="Times New Roman" w:cs="Times New Roman"/>
          <w:sz w:val="21"/>
          <w:szCs w:val="21"/>
        </w:rPr>
        <w:t xml:space="preserve">and </w:t>
      </w:r>
      <w:r w:rsidRPr="007347D6">
        <w:rPr>
          <w:rFonts w:ascii="Times New Roman" w:hAnsi="Times New Roman" w:cs="Times New Roman"/>
          <w:sz w:val="21"/>
          <w:szCs w:val="21"/>
        </w:rPr>
        <w:t xml:space="preserve">known risk factors. Models were adjusted for covariates that are known to be associated with </w:t>
      </w:r>
      <w:r>
        <w:rPr>
          <w:rFonts w:ascii="Times New Roman" w:hAnsi="Times New Roman" w:cs="Times New Roman"/>
          <w:sz w:val="21"/>
          <w:szCs w:val="21"/>
        </w:rPr>
        <w:t>childhood allergic diseases</w:t>
      </w:r>
      <w:r w:rsidRPr="007347D6">
        <w:rPr>
          <w:rFonts w:ascii="Times New Roman" w:hAnsi="Times New Roman" w:cs="Times New Roman"/>
          <w:sz w:val="21"/>
          <w:szCs w:val="21"/>
        </w:rPr>
        <w:t xml:space="preserve">, including </w:t>
      </w:r>
      <w:r>
        <w:rPr>
          <w:rFonts w:ascii="Times New Roman" w:hAnsi="Times New Roman" w:cs="Times New Roman"/>
          <w:sz w:val="21"/>
          <w:szCs w:val="21"/>
        </w:rPr>
        <w:t>age, gender</w:t>
      </w:r>
      <w:r w:rsidRPr="007347D6">
        <w:rPr>
          <w:rFonts w:ascii="Times New Roman" w:hAnsi="Times New Roman" w:cs="Times New Roman"/>
          <w:sz w:val="21"/>
          <w:szCs w:val="21"/>
        </w:rPr>
        <w:t xml:space="preserve">, </w:t>
      </w:r>
      <w:r w:rsidRPr="00C85640">
        <w:rPr>
          <w:rFonts w:ascii="Times New Roman" w:hAnsi="Times New Roman" w:cs="Times New Roman"/>
          <w:sz w:val="21"/>
          <w:szCs w:val="21"/>
        </w:rPr>
        <w:t xml:space="preserve">and </w:t>
      </w:r>
      <w:r>
        <w:rPr>
          <w:rFonts w:ascii="Times New Roman" w:hAnsi="Times New Roman" w:cs="Times New Roman"/>
          <w:sz w:val="21"/>
          <w:szCs w:val="21"/>
        </w:rPr>
        <w:t>other allergic diseases iden</w:t>
      </w:r>
      <w:r w:rsidR="00486FF5">
        <w:rPr>
          <w:rFonts w:ascii="Times New Roman" w:hAnsi="Times New Roman" w:cs="Times New Roman"/>
          <w:sz w:val="21"/>
          <w:szCs w:val="21"/>
        </w:rPr>
        <w:t>tified with questionnaire.</w:t>
      </w:r>
    </w:p>
    <w:bookmarkEnd w:id="4"/>
    <w:p w14:paraId="6723CC1B" w14:textId="77777777" w:rsidR="00A14219" w:rsidRPr="00A11492" w:rsidRDefault="00A14219" w:rsidP="00A14219">
      <w:pPr>
        <w:widowControl/>
        <w:jc w:val="left"/>
        <w:rPr>
          <w:rFonts w:ascii="Times New Roman" w:hAnsi="Times New Roman" w:cs="Times New Roman"/>
        </w:rPr>
      </w:pPr>
    </w:p>
    <w:p w14:paraId="36BE699B" w14:textId="77777777" w:rsidR="00A14219" w:rsidRPr="00A11492" w:rsidRDefault="00A14219">
      <w:pPr>
        <w:widowControl/>
        <w:jc w:val="left"/>
        <w:rPr>
          <w:rFonts w:ascii="Times New Roman" w:eastAsia="ＭＳ 明朝" w:hAnsi="Times New Roman" w:cs="Times New Roman"/>
          <w:sz w:val="21"/>
          <w:szCs w:val="21"/>
        </w:rPr>
      </w:pPr>
      <w:r w:rsidRPr="00A11492">
        <w:rPr>
          <w:rFonts w:ascii="Times New Roman" w:eastAsia="ＭＳ 明朝" w:hAnsi="Times New Roman" w:cs="Times New Roman"/>
          <w:sz w:val="21"/>
          <w:szCs w:val="21"/>
        </w:rPr>
        <w:br w:type="page"/>
      </w:r>
    </w:p>
    <w:p w14:paraId="7807E77F" w14:textId="369B3E9D" w:rsidR="00715975" w:rsidRPr="00F451A8" w:rsidRDefault="00715975" w:rsidP="00715975">
      <w:pPr>
        <w:widowControl/>
        <w:jc w:val="left"/>
        <w:rPr>
          <w:rFonts w:ascii="Times New Roman" w:eastAsia="ＭＳ 明朝" w:hAnsi="Times New Roman" w:cs="Times New Roman"/>
          <w:b/>
        </w:rPr>
      </w:pPr>
      <w:r w:rsidRPr="00A11492">
        <w:rPr>
          <w:rFonts w:ascii="Times New Roman" w:eastAsia="ＭＳ 明朝" w:hAnsi="Times New Roman" w:cs="Times New Roman"/>
          <w:b/>
        </w:rPr>
        <w:lastRenderedPageBreak/>
        <w:t>Table E</w:t>
      </w:r>
      <w:r w:rsidR="00A14219" w:rsidRPr="00A11492">
        <w:rPr>
          <w:rFonts w:ascii="Times New Roman" w:eastAsia="ＭＳ 明朝" w:hAnsi="Times New Roman" w:cs="Times New Roman"/>
          <w:b/>
        </w:rPr>
        <w:t>3</w:t>
      </w:r>
      <w:r w:rsidRPr="00A11492">
        <w:rPr>
          <w:rFonts w:ascii="Times New Roman" w:eastAsia="ＭＳ 明朝" w:hAnsi="Times New Roman" w:cs="Times New Roman"/>
        </w:rPr>
        <w:t xml:space="preserve"> Replies to questions about source</w:t>
      </w:r>
      <w:r w:rsidR="008E3E47" w:rsidRPr="00A11492">
        <w:rPr>
          <w:rFonts w:ascii="Times New Roman" w:eastAsia="ＭＳ 明朝" w:hAnsi="Times New Roman" w:cs="Times New Roman"/>
        </w:rPr>
        <w:t>s</w:t>
      </w:r>
      <w:r w:rsidRPr="00A11492">
        <w:rPr>
          <w:rFonts w:ascii="Times New Roman" w:eastAsia="ＭＳ 明朝" w:hAnsi="Times New Roman" w:cs="Times New Roman"/>
        </w:rPr>
        <w:t xml:space="preserve"> of information for allergies, </w:t>
      </w:r>
      <w:r w:rsidR="00A67C07" w:rsidRPr="00A11492">
        <w:rPr>
          <w:rFonts w:ascii="Times New Roman" w:eastAsia="ＭＳ 明朝" w:hAnsi="Times New Roman" w:cs="Times New Roman"/>
        </w:rPr>
        <w:t xml:space="preserve">requests to prefectural government, visiting </w:t>
      </w:r>
      <w:r w:rsidR="008E3E47" w:rsidRPr="00A11492">
        <w:rPr>
          <w:rFonts w:ascii="Times New Roman" w:eastAsia="ＭＳ 明朝" w:hAnsi="Times New Roman" w:cs="Times New Roman"/>
        </w:rPr>
        <w:t xml:space="preserve">a </w:t>
      </w:r>
      <w:r w:rsidR="00A67C07" w:rsidRPr="00A11492">
        <w:rPr>
          <w:rFonts w:ascii="Times New Roman" w:eastAsia="ＭＳ 明朝" w:hAnsi="Times New Roman" w:cs="Times New Roman"/>
        </w:rPr>
        <w:t xml:space="preserve">pediatrician during the pandemic, and concerns </w:t>
      </w:r>
      <w:r w:rsidR="008E3E47" w:rsidRPr="00A11492">
        <w:rPr>
          <w:rFonts w:ascii="Times New Roman" w:eastAsia="ＭＳ 明朝" w:hAnsi="Times New Roman" w:cs="Times New Roman"/>
        </w:rPr>
        <w:t xml:space="preserve">regarding </w:t>
      </w:r>
      <w:r w:rsidR="00A67C07" w:rsidRPr="00A11492">
        <w:rPr>
          <w:rFonts w:ascii="Times New Roman" w:eastAsia="ＭＳ 明朝" w:hAnsi="Times New Roman" w:cs="Times New Roman"/>
        </w:rPr>
        <w:t xml:space="preserve">allergies </w:t>
      </w:r>
      <w:r w:rsidR="00D407C4" w:rsidRPr="00A11492">
        <w:rPr>
          <w:rFonts w:ascii="Times New Roman" w:eastAsia="ＭＳ 明朝" w:hAnsi="Times New Roman" w:cs="Times New Roman"/>
        </w:rPr>
        <w:t xml:space="preserve">in </w:t>
      </w:r>
      <w:r w:rsidR="00A67C07" w:rsidRPr="00A11492">
        <w:rPr>
          <w:rFonts w:ascii="Times New Roman" w:eastAsia="ＭＳ 明朝" w:hAnsi="Times New Roman" w:cs="Times New Roman"/>
        </w:rPr>
        <w:t>relat</w:t>
      </w:r>
      <w:r w:rsidR="00D407C4" w:rsidRPr="00A11492">
        <w:rPr>
          <w:rFonts w:ascii="Times New Roman" w:eastAsia="ＭＳ 明朝" w:hAnsi="Times New Roman" w:cs="Times New Roman"/>
        </w:rPr>
        <w:t>ion</w:t>
      </w:r>
      <w:r w:rsidR="00A67C07" w:rsidRPr="00A11492">
        <w:rPr>
          <w:rFonts w:ascii="Times New Roman" w:eastAsia="ＭＳ 明朝" w:hAnsi="Times New Roman" w:cs="Times New Roman"/>
        </w:rPr>
        <w:t xml:space="preserve"> to COVID-19</w:t>
      </w:r>
    </w:p>
    <w:p w14:paraId="6248E7A6" w14:textId="77777777" w:rsidR="00715975" w:rsidRPr="00A11492" w:rsidRDefault="00715975" w:rsidP="00715975">
      <w:pPr>
        <w:snapToGrid w:val="0"/>
        <w:rPr>
          <w:rFonts w:ascii="Times New Roman" w:eastAsia="ＭＳ 明朝" w:hAnsi="Times New Roman" w:cs="Times New Roman"/>
          <w:sz w:val="21"/>
          <w:szCs w:val="21"/>
        </w:rPr>
      </w:pPr>
    </w:p>
    <w:tbl>
      <w:tblPr>
        <w:tblStyle w:val="a3"/>
        <w:tblW w:w="80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0"/>
        <w:gridCol w:w="1491"/>
      </w:tblGrid>
      <w:tr w:rsidR="00A11492" w:rsidRPr="00A11492" w14:paraId="50307E8F" w14:textId="77777777" w:rsidTr="003E0309">
        <w:trPr>
          <w:trHeight w:val="433"/>
        </w:trPr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EBB687" w14:textId="77777777" w:rsidR="00715975" w:rsidRPr="00A11492" w:rsidRDefault="00715975" w:rsidP="003E0309">
            <w:pPr>
              <w:snapToGrid w:val="0"/>
              <w:jc w:val="left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bookmarkStart w:id="5" w:name="_Hlk111564254"/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What do you do when you need to know something about allergies</w:t>
            </w:r>
            <w:r w:rsidRPr="00A11492">
              <w:rPr>
                <w:rFonts w:ascii="Times New Roman" w:eastAsia="ＭＳ 明朝" w:hAnsi="Times New Roman" w:cs="Times New Roman"/>
                <w:sz w:val="20"/>
                <w:szCs w:val="20"/>
              </w:rPr>
              <w:t>?</w:t>
            </w:r>
            <w:bookmarkEnd w:id="5"/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6301B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N (%)</w:t>
            </w:r>
          </w:p>
        </w:tc>
      </w:tr>
      <w:tr w:rsidR="00A11492" w:rsidRPr="00A11492" w14:paraId="00E41073" w14:textId="77777777" w:rsidTr="00CF0897">
        <w:trPr>
          <w:trHeight w:hRule="exact" w:val="397"/>
        </w:trPr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6F740C70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Search the Internet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520E1262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276 (84.2%)</w:t>
            </w:r>
          </w:p>
        </w:tc>
      </w:tr>
      <w:tr w:rsidR="00A11492" w:rsidRPr="00A11492" w14:paraId="58086829" w14:textId="77777777" w:rsidTr="00CF0897">
        <w:trPr>
          <w:trHeight w:hRule="exact" w:val="397"/>
        </w:trPr>
        <w:tc>
          <w:tcPr>
            <w:tcW w:w="6520" w:type="dxa"/>
            <w:vAlign w:val="center"/>
          </w:tcPr>
          <w:p w14:paraId="4857ACE5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Ask a friend</w:t>
            </w:r>
          </w:p>
        </w:tc>
        <w:tc>
          <w:tcPr>
            <w:tcW w:w="1491" w:type="dxa"/>
            <w:vAlign w:val="center"/>
          </w:tcPr>
          <w:p w14:paraId="6690B1F8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532 (34.0%)</w:t>
            </w:r>
          </w:p>
        </w:tc>
      </w:tr>
      <w:tr w:rsidR="00A11492" w:rsidRPr="00A11492" w14:paraId="74F7A71F" w14:textId="77777777" w:rsidTr="00CF0897">
        <w:trPr>
          <w:trHeight w:hRule="exact" w:val="397"/>
        </w:trPr>
        <w:tc>
          <w:tcPr>
            <w:tcW w:w="6520" w:type="dxa"/>
            <w:vAlign w:val="center"/>
          </w:tcPr>
          <w:p w14:paraId="5590CA67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Check it out in a book</w:t>
            </w:r>
          </w:p>
        </w:tc>
        <w:tc>
          <w:tcPr>
            <w:tcW w:w="1491" w:type="dxa"/>
            <w:vAlign w:val="center"/>
          </w:tcPr>
          <w:p w14:paraId="2EB1C5A2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91 (12.4%)</w:t>
            </w:r>
          </w:p>
        </w:tc>
      </w:tr>
      <w:tr w:rsidR="00A11492" w:rsidRPr="00A11492" w14:paraId="11B3AF57" w14:textId="77777777" w:rsidTr="00CF0897">
        <w:trPr>
          <w:trHeight w:hRule="exact" w:val="397"/>
        </w:trPr>
        <w:tc>
          <w:tcPr>
            <w:tcW w:w="6520" w:type="dxa"/>
            <w:vAlign w:val="center"/>
          </w:tcPr>
          <w:p w14:paraId="5BD35735" w14:textId="377B80FC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Ask a </w:t>
            </w:r>
            <w:r w:rsidR="008F4111">
              <w:rPr>
                <w:rFonts w:ascii="Times New Roman" w:eastAsia="ＭＳ 明朝" w:hAnsi="Times New Roman" w:cs="Times New Roman" w:hint="eastAsia"/>
                <w:kern w:val="24"/>
                <w:sz w:val="20"/>
                <w:szCs w:val="20"/>
              </w:rPr>
              <w:t>healthcare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professional </w:t>
            </w:r>
            <w:r w:rsidR="008E3E47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I 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know</w:t>
            </w:r>
          </w:p>
        </w:tc>
        <w:tc>
          <w:tcPr>
            <w:tcW w:w="1491" w:type="dxa"/>
            <w:vAlign w:val="center"/>
          </w:tcPr>
          <w:p w14:paraId="55C56B56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19 (14.2%)</w:t>
            </w:r>
          </w:p>
        </w:tc>
      </w:tr>
      <w:tr w:rsidR="00A11492" w:rsidRPr="00A11492" w14:paraId="718B341E" w14:textId="77777777" w:rsidTr="00CF0897">
        <w:trPr>
          <w:trHeight w:hRule="exact" w:val="397"/>
        </w:trPr>
        <w:tc>
          <w:tcPr>
            <w:tcW w:w="6520" w:type="dxa"/>
            <w:tcBorders>
              <w:bottom w:val="nil"/>
            </w:tcBorders>
            <w:vAlign w:val="center"/>
          </w:tcPr>
          <w:p w14:paraId="355A6211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Consult a pediatrician</w:t>
            </w: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14:paraId="6770E843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047 (67.9%)</w:t>
            </w:r>
          </w:p>
        </w:tc>
      </w:tr>
      <w:tr w:rsidR="00A11492" w:rsidRPr="00A11492" w14:paraId="37EC3DFE" w14:textId="77777777" w:rsidTr="00CF0897">
        <w:trPr>
          <w:trHeight w:hRule="exact" w:val="397"/>
        </w:trPr>
        <w:tc>
          <w:tcPr>
            <w:tcW w:w="6520" w:type="dxa"/>
            <w:tcBorders>
              <w:top w:val="nil"/>
              <w:bottom w:val="single" w:sz="4" w:space="0" w:color="auto"/>
            </w:tcBorders>
            <w:vAlign w:val="center"/>
          </w:tcPr>
          <w:p w14:paraId="045B64AE" w14:textId="1C82B581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Other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41320B67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2 (1.4%)</w:t>
            </w:r>
          </w:p>
        </w:tc>
      </w:tr>
      <w:tr w:rsidR="00A11492" w:rsidRPr="00A11492" w14:paraId="68CD491C" w14:textId="77777777" w:rsidTr="003E0309">
        <w:trPr>
          <w:trHeight w:val="433"/>
        </w:trPr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30F5D" w14:textId="7614581A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What do you expect </w:t>
            </w:r>
            <w:r w:rsidR="008E3E47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the 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prefectural government to provide for your needs when you consult about allergies?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157AC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N (%)</w:t>
            </w:r>
          </w:p>
        </w:tc>
      </w:tr>
      <w:tr w:rsidR="00A11492" w:rsidRPr="00A11492" w14:paraId="60CAE187" w14:textId="77777777" w:rsidTr="00CF0897">
        <w:trPr>
          <w:trHeight w:val="397"/>
        </w:trPr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267A9908" w14:textId="3A016FB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Information on which medical facility to see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484D83EC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732 (48.3%)</w:t>
            </w:r>
          </w:p>
        </w:tc>
      </w:tr>
      <w:tr w:rsidR="00A11492" w:rsidRPr="00A11492" w14:paraId="151A5FC6" w14:textId="77777777" w:rsidTr="00CF0897">
        <w:trPr>
          <w:trHeight w:val="397"/>
        </w:trPr>
        <w:tc>
          <w:tcPr>
            <w:tcW w:w="6520" w:type="dxa"/>
            <w:vAlign w:val="center"/>
          </w:tcPr>
          <w:p w14:paraId="623AEE5A" w14:textId="5D431B32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Easily accessible consultation before seeing a doctor</w:t>
            </w:r>
          </w:p>
        </w:tc>
        <w:tc>
          <w:tcPr>
            <w:tcW w:w="1491" w:type="dxa"/>
            <w:vAlign w:val="center"/>
          </w:tcPr>
          <w:p w14:paraId="09D6EBA2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710 (46.9%)</w:t>
            </w:r>
          </w:p>
        </w:tc>
      </w:tr>
      <w:tr w:rsidR="00A11492" w:rsidRPr="00A11492" w14:paraId="01598BAF" w14:textId="77777777" w:rsidTr="00CF0897">
        <w:trPr>
          <w:trHeight w:val="397"/>
        </w:trPr>
        <w:tc>
          <w:tcPr>
            <w:tcW w:w="6520" w:type="dxa"/>
            <w:vAlign w:val="center"/>
          </w:tcPr>
          <w:p w14:paraId="2FD8F211" w14:textId="6CED9CCA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Reliable </w:t>
            </w:r>
            <w:r w:rsidR="000353CE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I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nternet sites</w:t>
            </w:r>
          </w:p>
        </w:tc>
        <w:tc>
          <w:tcPr>
            <w:tcW w:w="1491" w:type="dxa"/>
            <w:vAlign w:val="center"/>
          </w:tcPr>
          <w:p w14:paraId="30CB466D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768 (50.7%)</w:t>
            </w:r>
          </w:p>
        </w:tc>
      </w:tr>
      <w:tr w:rsidR="00A11492" w:rsidRPr="00A11492" w14:paraId="55969A32" w14:textId="77777777" w:rsidTr="00CF0897">
        <w:trPr>
          <w:trHeight w:val="397"/>
        </w:trPr>
        <w:tc>
          <w:tcPr>
            <w:tcW w:w="6520" w:type="dxa"/>
            <w:vAlign w:val="center"/>
          </w:tcPr>
          <w:p w14:paraId="63506202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Events for allergy consultation</w:t>
            </w:r>
          </w:p>
        </w:tc>
        <w:tc>
          <w:tcPr>
            <w:tcW w:w="1491" w:type="dxa"/>
            <w:vAlign w:val="center"/>
          </w:tcPr>
          <w:p w14:paraId="1DCCD1BA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33 (8.8%)</w:t>
            </w:r>
          </w:p>
        </w:tc>
      </w:tr>
      <w:tr w:rsidR="00A11492" w:rsidRPr="00A11492" w14:paraId="2F14729A" w14:textId="77777777" w:rsidTr="00CF0897">
        <w:trPr>
          <w:trHeight w:val="397"/>
        </w:trPr>
        <w:tc>
          <w:tcPr>
            <w:tcW w:w="6520" w:type="dxa"/>
            <w:tcBorders>
              <w:bottom w:val="nil"/>
            </w:tcBorders>
            <w:vAlign w:val="center"/>
          </w:tcPr>
          <w:p w14:paraId="0DA650E6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Easy-to-visit medical facilities</w:t>
            </w: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14:paraId="407A4E23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727 (48.0%)</w:t>
            </w:r>
          </w:p>
        </w:tc>
      </w:tr>
      <w:tr w:rsidR="00A11492" w:rsidRPr="00A11492" w14:paraId="31153F53" w14:textId="77777777" w:rsidTr="00CF0897">
        <w:trPr>
          <w:trHeight w:val="397"/>
        </w:trPr>
        <w:tc>
          <w:tcPr>
            <w:tcW w:w="6520" w:type="dxa"/>
            <w:tcBorders>
              <w:top w:val="nil"/>
              <w:bottom w:val="single" w:sz="4" w:space="0" w:color="auto"/>
            </w:tcBorders>
            <w:vAlign w:val="center"/>
          </w:tcPr>
          <w:p w14:paraId="3E7D4846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Other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674A8676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3 (0.8%)</w:t>
            </w:r>
          </w:p>
        </w:tc>
      </w:tr>
      <w:tr w:rsidR="00A11492" w:rsidRPr="00A11492" w14:paraId="6CCBBC73" w14:textId="77777777" w:rsidTr="00CF0897">
        <w:trPr>
          <w:trHeight w:val="624"/>
        </w:trPr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B208E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bookmarkStart w:id="6" w:name="_Hlk104985715"/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What are your thoughts on visiting a pediatrician during the COVID-19 pandemic?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CB369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N (%)</w:t>
            </w:r>
          </w:p>
        </w:tc>
      </w:tr>
      <w:tr w:rsidR="00A11492" w:rsidRPr="00A11492" w14:paraId="13FD0B73" w14:textId="77777777" w:rsidTr="00CF0897">
        <w:trPr>
          <w:trHeight w:val="624"/>
        </w:trPr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5F098AFA" w14:textId="72A4DE1A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I don't want to visit a pediatrician because I am afraid </w:t>
            </w:r>
            <w:r w:rsidR="008E3E47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that 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my child</w:t>
            </w:r>
            <w:r w:rsidR="008E3E47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might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catch</w:t>
            </w:r>
            <w:r w:rsidR="008E3E47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an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infection</w:t>
            </w:r>
            <w:r w:rsidR="008E3E47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even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if he/she is not very sick</w:t>
            </w:r>
            <w:r w:rsidR="009A6968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.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0C2574C3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885 (57.8%)</w:t>
            </w:r>
          </w:p>
        </w:tc>
      </w:tr>
      <w:tr w:rsidR="00A11492" w:rsidRPr="00A11492" w14:paraId="57407800" w14:textId="77777777" w:rsidTr="00CF0897">
        <w:trPr>
          <w:trHeight w:val="624"/>
        </w:trPr>
        <w:tc>
          <w:tcPr>
            <w:tcW w:w="6520" w:type="dxa"/>
            <w:vAlign w:val="center"/>
          </w:tcPr>
          <w:p w14:paraId="6DACED80" w14:textId="3053B725" w:rsidR="00715975" w:rsidRPr="00A11492" w:rsidRDefault="00715975" w:rsidP="003E0309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I don't worry about visiting a pediatrician if children with </w:t>
            </w:r>
            <w:r w:rsidR="008E3E47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and without 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infectious diseases are in different sections</w:t>
            </w:r>
            <w:r w:rsidR="009A6968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vAlign w:val="center"/>
          </w:tcPr>
          <w:p w14:paraId="1E204695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820 (53.6%)</w:t>
            </w:r>
          </w:p>
        </w:tc>
      </w:tr>
      <w:tr w:rsidR="00A11492" w:rsidRPr="00A11492" w14:paraId="029BA61F" w14:textId="77777777" w:rsidTr="00CF0897">
        <w:trPr>
          <w:trHeight w:val="624"/>
        </w:trPr>
        <w:tc>
          <w:tcPr>
            <w:tcW w:w="6520" w:type="dxa"/>
            <w:vAlign w:val="center"/>
          </w:tcPr>
          <w:p w14:paraId="5F4888D7" w14:textId="0740BBDD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I </w:t>
            </w:r>
            <w:r w:rsidR="008E3E47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don’t worry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about visiting a pediatrician if the </w:t>
            </w:r>
            <w:r w:rsidR="00CF0897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time</w:t>
            </w:r>
            <w:r w:rsidR="000353CE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-</w:t>
            </w:r>
            <w:r w:rsidR="00CF0897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frame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of examination is different between children with</w:t>
            </w:r>
            <w:r w:rsidR="006701CB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and without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infectious diseases</w:t>
            </w:r>
            <w:r w:rsidR="009A6968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vAlign w:val="center"/>
          </w:tcPr>
          <w:p w14:paraId="7CB68F12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76 (31.0%)</w:t>
            </w:r>
          </w:p>
        </w:tc>
      </w:tr>
      <w:tr w:rsidR="00A11492" w:rsidRPr="00A11492" w14:paraId="10CB9055" w14:textId="77777777" w:rsidTr="00CF0897">
        <w:trPr>
          <w:trHeight w:val="624"/>
        </w:trPr>
        <w:tc>
          <w:tcPr>
            <w:tcW w:w="6520" w:type="dxa"/>
            <w:vAlign w:val="center"/>
          </w:tcPr>
          <w:p w14:paraId="28409B0D" w14:textId="5A28E250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I visit a pediatrician </w:t>
            </w:r>
            <w:r w:rsidR="00A103F4" w:rsidRPr="00A11492">
              <w:rPr>
                <w:rFonts w:ascii="Times New Roman" w:eastAsia="ＭＳ 明朝" w:hAnsi="Times New Roman" w:cs="Times New Roman" w:hint="eastAsia"/>
                <w:kern w:val="24"/>
                <w:sz w:val="20"/>
                <w:szCs w:val="20"/>
              </w:rPr>
              <w:t>w</w:t>
            </w:r>
            <w:r w:rsidR="00A103F4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henever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I </w:t>
            </w:r>
            <w:r w:rsidR="006701CB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am 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concern</w:t>
            </w:r>
            <w:r w:rsidR="006701CB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ed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</w:t>
            </w:r>
            <w:r w:rsidR="006701CB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about </w:t>
            </w: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my child’s health</w:t>
            </w:r>
            <w:r w:rsidR="009A6968"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.</w:t>
            </w:r>
          </w:p>
        </w:tc>
        <w:tc>
          <w:tcPr>
            <w:tcW w:w="1491" w:type="dxa"/>
            <w:vAlign w:val="center"/>
          </w:tcPr>
          <w:p w14:paraId="51890682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42 (28.9%)</w:t>
            </w:r>
          </w:p>
        </w:tc>
      </w:tr>
      <w:tr w:rsidR="00A11492" w:rsidRPr="00A11492" w14:paraId="435286F9" w14:textId="77777777" w:rsidTr="00A14219">
        <w:trPr>
          <w:trHeight w:val="433"/>
        </w:trPr>
        <w:tc>
          <w:tcPr>
            <w:tcW w:w="6520" w:type="dxa"/>
            <w:tcBorders>
              <w:top w:val="nil"/>
              <w:bottom w:val="single" w:sz="4" w:space="0" w:color="auto"/>
            </w:tcBorders>
            <w:vAlign w:val="center"/>
          </w:tcPr>
          <w:p w14:paraId="6C6CBDF4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Other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22C038DF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7 (1.1%)</w:t>
            </w:r>
          </w:p>
        </w:tc>
      </w:tr>
      <w:tr w:rsidR="00A11492" w:rsidRPr="00A11492" w14:paraId="6DF720A6" w14:textId="77777777" w:rsidTr="00A14219">
        <w:trPr>
          <w:trHeight w:val="433"/>
        </w:trPr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10CEA1" w14:textId="42F836FA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bookmarkStart w:id="7" w:name="_Hlk111565338"/>
            <w:bookmarkEnd w:id="6"/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W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hat are your concerns </w:t>
            </w:r>
            <w:r w:rsidR="00D407C4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regarding 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allergies in relation </w:t>
            </w:r>
            <w:r w:rsidR="00D407C4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to 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COVID-19?</w:t>
            </w:r>
            <w:bookmarkEnd w:id="7"/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D3DDF7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N (%)</w:t>
            </w:r>
          </w:p>
        </w:tc>
      </w:tr>
      <w:tr w:rsidR="00A11492" w:rsidRPr="00A11492" w14:paraId="2FEF2C4E" w14:textId="77777777" w:rsidTr="00A14219">
        <w:trPr>
          <w:trHeight w:val="433"/>
        </w:trPr>
        <w:tc>
          <w:tcPr>
            <w:tcW w:w="65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AC6AEE" w14:textId="2F3ABC3B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I am hesitant to visit a pediatrician for minor symptoms</w:t>
            </w:r>
            <w:r w:rsidR="00911AC0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F238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</w:pPr>
            <w:r w:rsidRPr="00A11492">
              <w:rPr>
                <w:rFonts w:ascii="Times New Roman" w:eastAsia="Meiryo UI" w:hAnsi="Times New Roman" w:cs="Times New Roman"/>
                <w:kern w:val="24"/>
                <w:sz w:val="21"/>
                <w:szCs w:val="21"/>
              </w:rPr>
              <w:t>862 (65.0%)</w:t>
            </w:r>
          </w:p>
        </w:tc>
      </w:tr>
      <w:tr w:rsidR="00A11492" w:rsidRPr="00A11492" w14:paraId="255FF7AC" w14:textId="77777777" w:rsidTr="00A14219">
        <w:trPr>
          <w:trHeight w:val="119"/>
        </w:trPr>
        <w:tc>
          <w:tcPr>
            <w:tcW w:w="6520" w:type="dxa"/>
            <w:tcBorders>
              <w:top w:val="nil"/>
              <w:bottom w:val="nil"/>
              <w:right w:val="nil"/>
            </w:tcBorders>
            <w:vAlign w:val="center"/>
          </w:tcPr>
          <w:p w14:paraId="05837DA3" w14:textId="7B53DD80" w:rsidR="00715975" w:rsidRPr="00A11492" w:rsidRDefault="00715975" w:rsidP="003E0309">
            <w:pPr>
              <w:widowControl/>
              <w:jc w:val="left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I am hesitant to visit a pediatrician when food allergy symptoms occur</w:t>
            </w:r>
            <w:r w:rsidR="00911AC0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8CC4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</w:pPr>
            <w:r w:rsidRPr="00A11492">
              <w:rPr>
                <w:rFonts w:ascii="Times New Roman" w:eastAsia="Meiryo UI" w:hAnsi="Times New Roman" w:cs="Times New Roman"/>
                <w:kern w:val="24"/>
                <w:sz w:val="21"/>
                <w:szCs w:val="21"/>
              </w:rPr>
              <w:t>89 (6.7%)</w:t>
            </w:r>
          </w:p>
        </w:tc>
      </w:tr>
      <w:tr w:rsidR="00A11492" w:rsidRPr="00A11492" w14:paraId="70B46D67" w14:textId="77777777" w:rsidTr="00A14219">
        <w:trPr>
          <w:trHeight w:val="423"/>
        </w:trPr>
        <w:tc>
          <w:tcPr>
            <w:tcW w:w="6520" w:type="dxa"/>
            <w:tcBorders>
              <w:top w:val="nil"/>
              <w:bottom w:val="nil"/>
              <w:right w:val="nil"/>
            </w:tcBorders>
            <w:vAlign w:val="center"/>
          </w:tcPr>
          <w:p w14:paraId="6DAD4B5C" w14:textId="5B656EEF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I fear that my child has gotten COVID-19 when he/she wheezes</w:t>
            </w:r>
            <w:r w:rsidR="00911AC0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0C5F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</w:pPr>
            <w:r w:rsidRPr="00A11492">
              <w:rPr>
                <w:rFonts w:ascii="Times New Roman" w:eastAsia="Meiryo UI" w:hAnsi="Times New Roman" w:cs="Times New Roman"/>
                <w:kern w:val="24"/>
                <w:sz w:val="21"/>
                <w:szCs w:val="21"/>
              </w:rPr>
              <w:t>370 (27.9%)</w:t>
            </w:r>
          </w:p>
        </w:tc>
      </w:tr>
      <w:tr w:rsidR="00A11492" w:rsidRPr="00A11492" w14:paraId="218B19FA" w14:textId="77777777" w:rsidTr="00CF0897">
        <w:trPr>
          <w:trHeight w:val="624"/>
        </w:trPr>
        <w:tc>
          <w:tcPr>
            <w:tcW w:w="6520" w:type="dxa"/>
            <w:tcBorders>
              <w:top w:val="nil"/>
              <w:right w:val="nil"/>
            </w:tcBorders>
            <w:vAlign w:val="center"/>
          </w:tcPr>
          <w:p w14:paraId="54D600E7" w14:textId="6F02C7BC" w:rsidR="00715975" w:rsidRPr="00A11492" w:rsidRDefault="00715975" w:rsidP="003E0309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I fear that my child </w:t>
            </w:r>
            <w:r w:rsidR="00D407C4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will 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become seriously ill with COVID-19 because he/she has allergies</w:t>
            </w:r>
            <w:r w:rsidR="00911AC0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7AC1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</w:pPr>
            <w:r w:rsidRPr="00A11492">
              <w:rPr>
                <w:rFonts w:ascii="Times New Roman" w:eastAsia="Meiryo UI" w:hAnsi="Times New Roman" w:cs="Times New Roman"/>
                <w:kern w:val="24"/>
                <w:sz w:val="21"/>
                <w:szCs w:val="21"/>
              </w:rPr>
              <w:t>327 (24.6</w:t>
            </w:r>
            <w:r w:rsidRPr="00A11492">
              <w:rPr>
                <w:rFonts w:ascii="Times New Roman" w:eastAsia="Meiryo UI" w:hAnsi="Times New Roman" w:cs="Times New Roman" w:hint="eastAsia"/>
                <w:kern w:val="24"/>
                <w:sz w:val="21"/>
                <w:szCs w:val="21"/>
              </w:rPr>
              <w:t>%)</w:t>
            </w:r>
          </w:p>
        </w:tc>
      </w:tr>
      <w:tr w:rsidR="00A11492" w:rsidRPr="00A11492" w14:paraId="2FC3C8D7" w14:textId="77777777" w:rsidTr="00CF0897">
        <w:trPr>
          <w:trHeight w:val="624"/>
        </w:trPr>
        <w:tc>
          <w:tcPr>
            <w:tcW w:w="6520" w:type="dxa"/>
            <w:tcBorders>
              <w:top w:val="nil"/>
              <w:right w:val="nil"/>
            </w:tcBorders>
            <w:vAlign w:val="center"/>
          </w:tcPr>
          <w:p w14:paraId="707059D1" w14:textId="5B5EA799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I fear that my child </w:t>
            </w:r>
            <w:r w:rsidR="006D0CD5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may have some</w:t>
            </w:r>
            <w:r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abnormality in sense of smell or taste when he/she has persistent nasal symptoms</w:t>
            </w:r>
            <w:r w:rsidR="00911AC0" w:rsidRPr="00A11492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AA81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</w:pPr>
            <w:r w:rsidRPr="00A11492">
              <w:rPr>
                <w:rFonts w:ascii="Times New Roman" w:eastAsia="Meiryo UI" w:hAnsi="Times New Roman" w:cs="Times New Roman"/>
                <w:kern w:val="24"/>
                <w:sz w:val="21"/>
                <w:szCs w:val="21"/>
              </w:rPr>
              <w:t>344 (25.9%)</w:t>
            </w:r>
          </w:p>
        </w:tc>
      </w:tr>
      <w:tr w:rsidR="00715975" w:rsidRPr="00A11492" w14:paraId="52D2E33E" w14:textId="77777777" w:rsidTr="00A14219">
        <w:trPr>
          <w:trHeight w:val="433"/>
        </w:trPr>
        <w:tc>
          <w:tcPr>
            <w:tcW w:w="6520" w:type="dxa"/>
            <w:tcBorders>
              <w:top w:val="nil"/>
              <w:right w:val="nil"/>
            </w:tcBorders>
            <w:vAlign w:val="center"/>
          </w:tcPr>
          <w:p w14:paraId="04FCBFDE" w14:textId="77777777" w:rsidR="00715975" w:rsidRPr="00A11492" w:rsidRDefault="00715975" w:rsidP="003E0309">
            <w:pPr>
              <w:snapToGrid w:val="0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A11492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Other 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9605E" w14:textId="77777777" w:rsidR="00715975" w:rsidRPr="00A11492" w:rsidRDefault="00715975" w:rsidP="003E0309">
            <w:pPr>
              <w:snapToGrid w:val="0"/>
              <w:jc w:val="center"/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</w:pPr>
            <w:r w:rsidRPr="00A11492">
              <w:rPr>
                <w:rFonts w:ascii="Times New Roman" w:eastAsia="Meiryo UI" w:hAnsi="Times New Roman" w:cs="Times New Roman"/>
                <w:kern w:val="24"/>
                <w:sz w:val="21"/>
                <w:szCs w:val="21"/>
              </w:rPr>
              <w:t>19 (1.4%)</w:t>
            </w:r>
          </w:p>
        </w:tc>
      </w:tr>
    </w:tbl>
    <w:p w14:paraId="3946CA8F" w14:textId="564D6CB1" w:rsidR="00997ABA" w:rsidRPr="00A11492" w:rsidRDefault="00997ABA" w:rsidP="004E362F">
      <w:pPr>
        <w:widowControl/>
        <w:jc w:val="left"/>
        <w:rPr>
          <w:rFonts w:ascii="Times New Roman" w:hAnsi="Times New Roman" w:cs="Times New Roman"/>
        </w:rPr>
      </w:pPr>
    </w:p>
    <w:sectPr w:rsidR="00997ABA" w:rsidRPr="00A11492" w:rsidSect="0038159E">
      <w:pgSz w:w="11900" w:h="16840"/>
      <w:pgMar w:top="1418" w:right="1268" w:bottom="85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3566D" w14:textId="77777777" w:rsidR="00A21D5D" w:rsidRDefault="00A21D5D" w:rsidP="00F1518B">
      <w:r>
        <w:separator/>
      </w:r>
    </w:p>
  </w:endnote>
  <w:endnote w:type="continuationSeparator" w:id="0">
    <w:p w14:paraId="120961FA" w14:textId="77777777" w:rsidR="00A21D5D" w:rsidRDefault="00A21D5D" w:rsidP="00F15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4CC05" w14:textId="77777777" w:rsidR="00A21D5D" w:rsidRDefault="00A21D5D" w:rsidP="00F1518B">
      <w:r>
        <w:separator/>
      </w:r>
    </w:p>
  </w:footnote>
  <w:footnote w:type="continuationSeparator" w:id="0">
    <w:p w14:paraId="0412750C" w14:textId="77777777" w:rsidR="00A21D5D" w:rsidRDefault="00A21D5D" w:rsidP="00F15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3325"/>
    <w:multiLevelType w:val="hybridMultilevel"/>
    <w:tmpl w:val="B518E3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B129CD"/>
    <w:multiLevelType w:val="hybridMultilevel"/>
    <w:tmpl w:val="465823DC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61606D"/>
    <w:multiLevelType w:val="hybridMultilevel"/>
    <w:tmpl w:val="5CB8511A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EA542EF2">
      <w:start w:val="1"/>
      <w:numFmt w:val="bullet"/>
      <w:lvlText w:val="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64239B"/>
    <w:multiLevelType w:val="hybridMultilevel"/>
    <w:tmpl w:val="4E2A0C2C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04090011">
      <w:start w:val="1"/>
      <w:numFmt w:val="decimalEnclosedCircle"/>
      <w:lvlText w:val="%2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5942BC"/>
    <w:multiLevelType w:val="hybridMultilevel"/>
    <w:tmpl w:val="4BCE8BCC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EA542EF2">
      <w:start w:val="1"/>
      <w:numFmt w:val="bullet"/>
      <w:lvlText w:val=""/>
      <w:lvlJc w:val="left"/>
      <w:pPr>
        <w:ind w:left="1260" w:hanging="420"/>
      </w:pPr>
      <w:rPr>
        <w:rFonts w:ascii="Wingdings" w:hAnsi="Wingdings" w:hint="default"/>
      </w:rPr>
    </w:lvl>
    <w:lvl w:ilvl="3" w:tplc="FFFFFFFF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58C08E4"/>
    <w:multiLevelType w:val="hybridMultilevel"/>
    <w:tmpl w:val="595EE396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C72EB804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FFFFFFFF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78474BD"/>
    <w:multiLevelType w:val="hybridMultilevel"/>
    <w:tmpl w:val="C03C4A8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04090011">
      <w:start w:val="1"/>
      <w:numFmt w:val="decimalEnclosedCircle"/>
      <w:lvlText w:val="%2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1627BA0"/>
    <w:multiLevelType w:val="hybridMultilevel"/>
    <w:tmpl w:val="B00EB448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C72EB804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6474D62"/>
    <w:multiLevelType w:val="hybridMultilevel"/>
    <w:tmpl w:val="E266283C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C72EB804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FFFFFFFF">
      <w:start w:val="1"/>
      <w:numFmt w:val="decimalEnclosedCircle"/>
      <w:lvlText w:val="%3"/>
      <w:lvlJc w:val="left"/>
      <w:pPr>
        <w:ind w:left="1260" w:hanging="420"/>
      </w:pPr>
    </w:lvl>
    <w:lvl w:ilvl="3" w:tplc="FFFFFFFF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6707655"/>
    <w:multiLevelType w:val="hybridMultilevel"/>
    <w:tmpl w:val="BE00B67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EA542EF2">
      <w:start w:val="1"/>
      <w:numFmt w:val="bullet"/>
      <w:lvlText w:val="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9337624"/>
    <w:multiLevelType w:val="hybridMultilevel"/>
    <w:tmpl w:val="0B08A3FA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lowerLetter"/>
      <w:lvlText w:val="%2）"/>
      <w:lvlJc w:val="left"/>
      <w:pPr>
        <w:ind w:left="840" w:hanging="420"/>
      </w:pPr>
      <w:rPr>
        <w:rFonts w:hint="default"/>
      </w:rPr>
    </w:lvl>
    <w:lvl w:ilvl="2" w:tplc="EA542EF2">
      <w:start w:val="1"/>
      <w:numFmt w:val="bullet"/>
      <w:lvlText w:val="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4758B7"/>
    <w:multiLevelType w:val="hybridMultilevel"/>
    <w:tmpl w:val="AD3EC268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04090011">
      <w:start w:val="1"/>
      <w:numFmt w:val="decimalEnclosedCircle"/>
      <w:lvlText w:val="%2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60016863">
    <w:abstractNumId w:val="0"/>
  </w:num>
  <w:num w:numId="2" w16cid:durableId="382602844">
    <w:abstractNumId w:val="6"/>
  </w:num>
  <w:num w:numId="3" w16cid:durableId="2128742956">
    <w:abstractNumId w:val="11"/>
  </w:num>
  <w:num w:numId="4" w16cid:durableId="21828189">
    <w:abstractNumId w:val="3"/>
  </w:num>
  <w:num w:numId="5" w16cid:durableId="450708041">
    <w:abstractNumId w:val="7"/>
  </w:num>
  <w:num w:numId="6" w16cid:durableId="1370573468">
    <w:abstractNumId w:val="8"/>
  </w:num>
  <w:num w:numId="7" w16cid:durableId="920411352">
    <w:abstractNumId w:val="5"/>
  </w:num>
  <w:num w:numId="8" w16cid:durableId="1558322305">
    <w:abstractNumId w:val="1"/>
  </w:num>
  <w:num w:numId="9" w16cid:durableId="863985230">
    <w:abstractNumId w:val="10"/>
  </w:num>
  <w:num w:numId="10" w16cid:durableId="1094129467">
    <w:abstractNumId w:val="2"/>
  </w:num>
  <w:num w:numId="11" w16cid:durableId="419717197">
    <w:abstractNumId w:val="9"/>
  </w:num>
  <w:num w:numId="12" w16cid:durableId="754129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0"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46F81"/>
    <w:rsid w:val="00010A72"/>
    <w:rsid w:val="00010A9A"/>
    <w:rsid w:val="00014F6D"/>
    <w:rsid w:val="000211D1"/>
    <w:rsid w:val="00030DC9"/>
    <w:rsid w:val="000353CE"/>
    <w:rsid w:val="00040FDA"/>
    <w:rsid w:val="00045DE7"/>
    <w:rsid w:val="000467AE"/>
    <w:rsid w:val="0005605F"/>
    <w:rsid w:val="000647B5"/>
    <w:rsid w:val="00065507"/>
    <w:rsid w:val="00071998"/>
    <w:rsid w:val="000753E8"/>
    <w:rsid w:val="00081472"/>
    <w:rsid w:val="00082001"/>
    <w:rsid w:val="0009000F"/>
    <w:rsid w:val="000901B0"/>
    <w:rsid w:val="00090A2E"/>
    <w:rsid w:val="00090EE6"/>
    <w:rsid w:val="000935E2"/>
    <w:rsid w:val="00095424"/>
    <w:rsid w:val="000A1688"/>
    <w:rsid w:val="000A37F3"/>
    <w:rsid w:val="000A758F"/>
    <w:rsid w:val="000B24C3"/>
    <w:rsid w:val="000C0E98"/>
    <w:rsid w:val="000D07C4"/>
    <w:rsid w:val="000D63A5"/>
    <w:rsid w:val="000D7A2C"/>
    <w:rsid w:val="000E1480"/>
    <w:rsid w:val="000F1802"/>
    <w:rsid w:val="000F3838"/>
    <w:rsid w:val="000F5DFB"/>
    <w:rsid w:val="000F6656"/>
    <w:rsid w:val="001025D0"/>
    <w:rsid w:val="00104BA9"/>
    <w:rsid w:val="00105DD3"/>
    <w:rsid w:val="0011025B"/>
    <w:rsid w:val="00110C9B"/>
    <w:rsid w:val="00111548"/>
    <w:rsid w:val="00112E77"/>
    <w:rsid w:val="00113E0A"/>
    <w:rsid w:val="00121B66"/>
    <w:rsid w:val="0012491E"/>
    <w:rsid w:val="00142AB3"/>
    <w:rsid w:val="00143069"/>
    <w:rsid w:val="00143271"/>
    <w:rsid w:val="00145CC3"/>
    <w:rsid w:val="00146366"/>
    <w:rsid w:val="00157CD8"/>
    <w:rsid w:val="00161282"/>
    <w:rsid w:val="00164933"/>
    <w:rsid w:val="00164EE0"/>
    <w:rsid w:val="001849C7"/>
    <w:rsid w:val="00185B72"/>
    <w:rsid w:val="00190EDC"/>
    <w:rsid w:val="00195A05"/>
    <w:rsid w:val="001A7987"/>
    <w:rsid w:val="001B02F7"/>
    <w:rsid w:val="001B19E4"/>
    <w:rsid w:val="001B7A49"/>
    <w:rsid w:val="001C3EFD"/>
    <w:rsid w:val="001C43FC"/>
    <w:rsid w:val="001C4568"/>
    <w:rsid w:val="001C4D86"/>
    <w:rsid w:val="001C4D8E"/>
    <w:rsid w:val="001D134A"/>
    <w:rsid w:val="001F1B0F"/>
    <w:rsid w:val="001F2184"/>
    <w:rsid w:val="001F75EF"/>
    <w:rsid w:val="00200DD3"/>
    <w:rsid w:val="00202ADA"/>
    <w:rsid w:val="002116A5"/>
    <w:rsid w:val="00214E42"/>
    <w:rsid w:val="00220D11"/>
    <w:rsid w:val="002228AD"/>
    <w:rsid w:val="002257FB"/>
    <w:rsid w:val="00243111"/>
    <w:rsid w:val="00247978"/>
    <w:rsid w:val="00250837"/>
    <w:rsid w:val="002526CE"/>
    <w:rsid w:val="0025334E"/>
    <w:rsid w:val="00256031"/>
    <w:rsid w:val="002575DC"/>
    <w:rsid w:val="00257D11"/>
    <w:rsid w:val="00260118"/>
    <w:rsid w:val="00275293"/>
    <w:rsid w:val="00275EDD"/>
    <w:rsid w:val="002A1ED9"/>
    <w:rsid w:val="002A4F49"/>
    <w:rsid w:val="002A7383"/>
    <w:rsid w:val="002A7685"/>
    <w:rsid w:val="002C08CB"/>
    <w:rsid w:val="002D02AC"/>
    <w:rsid w:val="002E0B67"/>
    <w:rsid w:val="002E6C10"/>
    <w:rsid w:val="002F0E1A"/>
    <w:rsid w:val="002F196C"/>
    <w:rsid w:val="002F21AE"/>
    <w:rsid w:val="00301395"/>
    <w:rsid w:val="00306AA5"/>
    <w:rsid w:val="00312D80"/>
    <w:rsid w:val="00314EFB"/>
    <w:rsid w:val="0033187B"/>
    <w:rsid w:val="00332C84"/>
    <w:rsid w:val="00340A46"/>
    <w:rsid w:val="003416E9"/>
    <w:rsid w:val="00345449"/>
    <w:rsid w:val="003456D8"/>
    <w:rsid w:val="00346A09"/>
    <w:rsid w:val="00352664"/>
    <w:rsid w:val="00352889"/>
    <w:rsid w:val="00357AD1"/>
    <w:rsid w:val="00363F1F"/>
    <w:rsid w:val="003672FE"/>
    <w:rsid w:val="003712BE"/>
    <w:rsid w:val="00380499"/>
    <w:rsid w:val="0038159E"/>
    <w:rsid w:val="00383348"/>
    <w:rsid w:val="00385AD4"/>
    <w:rsid w:val="003875A8"/>
    <w:rsid w:val="0038796C"/>
    <w:rsid w:val="003A2532"/>
    <w:rsid w:val="003A4BE1"/>
    <w:rsid w:val="003A72CB"/>
    <w:rsid w:val="003B11A2"/>
    <w:rsid w:val="003B1F38"/>
    <w:rsid w:val="003B35B1"/>
    <w:rsid w:val="003B3852"/>
    <w:rsid w:val="003D44EF"/>
    <w:rsid w:val="003D4907"/>
    <w:rsid w:val="003E2546"/>
    <w:rsid w:val="003E59A2"/>
    <w:rsid w:val="003F59F1"/>
    <w:rsid w:val="00401E5F"/>
    <w:rsid w:val="00404B00"/>
    <w:rsid w:val="00404CBB"/>
    <w:rsid w:val="004056C9"/>
    <w:rsid w:val="0040592E"/>
    <w:rsid w:val="00410D7E"/>
    <w:rsid w:val="0041287C"/>
    <w:rsid w:val="004132DD"/>
    <w:rsid w:val="00414A38"/>
    <w:rsid w:val="00432320"/>
    <w:rsid w:val="00435B9E"/>
    <w:rsid w:val="0045495E"/>
    <w:rsid w:val="00454A15"/>
    <w:rsid w:val="00454CDF"/>
    <w:rsid w:val="00460F40"/>
    <w:rsid w:val="00462313"/>
    <w:rsid w:val="004632EF"/>
    <w:rsid w:val="004710FC"/>
    <w:rsid w:val="004763DC"/>
    <w:rsid w:val="0047761A"/>
    <w:rsid w:val="00484F05"/>
    <w:rsid w:val="00486FF5"/>
    <w:rsid w:val="00493B14"/>
    <w:rsid w:val="00494121"/>
    <w:rsid w:val="004A2348"/>
    <w:rsid w:val="004A7B18"/>
    <w:rsid w:val="004B6D02"/>
    <w:rsid w:val="004C06D1"/>
    <w:rsid w:val="004D1DCC"/>
    <w:rsid w:val="004E139C"/>
    <w:rsid w:val="004E303A"/>
    <w:rsid w:val="004E362F"/>
    <w:rsid w:val="00502CF5"/>
    <w:rsid w:val="005067D5"/>
    <w:rsid w:val="005153A4"/>
    <w:rsid w:val="00517737"/>
    <w:rsid w:val="00526D8F"/>
    <w:rsid w:val="00530A35"/>
    <w:rsid w:val="00531BE0"/>
    <w:rsid w:val="00532CE5"/>
    <w:rsid w:val="00533165"/>
    <w:rsid w:val="0053499C"/>
    <w:rsid w:val="00544B2D"/>
    <w:rsid w:val="00546D15"/>
    <w:rsid w:val="0054753E"/>
    <w:rsid w:val="0055346D"/>
    <w:rsid w:val="00555759"/>
    <w:rsid w:val="00555A99"/>
    <w:rsid w:val="00556678"/>
    <w:rsid w:val="00557C11"/>
    <w:rsid w:val="00565DF4"/>
    <w:rsid w:val="00577FEF"/>
    <w:rsid w:val="00592E83"/>
    <w:rsid w:val="005A0A08"/>
    <w:rsid w:val="005A228D"/>
    <w:rsid w:val="005A764F"/>
    <w:rsid w:val="005B2B30"/>
    <w:rsid w:val="005B5D8E"/>
    <w:rsid w:val="005B6478"/>
    <w:rsid w:val="005C1E16"/>
    <w:rsid w:val="005C27C6"/>
    <w:rsid w:val="005C4093"/>
    <w:rsid w:val="005C66A9"/>
    <w:rsid w:val="005D376B"/>
    <w:rsid w:val="005D6C07"/>
    <w:rsid w:val="005E6285"/>
    <w:rsid w:val="005F732D"/>
    <w:rsid w:val="00603BF6"/>
    <w:rsid w:val="006063F3"/>
    <w:rsid w:val="006113C7"/>
    <w:rsid w:val="00625D2C"/>
    <w:rsid w:val="00644494"/>
    <w:rsid w:val="00653084"/>
    <w:rsid w:val="006701CB"/>
    <w:rsid w:val="006705A0"/>
    <w:rsid w:val="00672AAF"/>
    <w:rsid w:val="006845E8"/>
    <w:rsid w:val="00685439"/>
    <w:rsid w:val="006A30D7"/>
    <w:rsid w:val="006A6421"/>
    <w:rsid w:val="006B495C"/>
    <w:rsid w:val="006D0CD5"/>
    <w:rsid w:val="006D3529"/>
    <w:rsid w:val="006E09DD"/>
    <w:rsid w:val="006E32D6"/>
    <w:rsid w:val="006E505C"/>
    <w:rsid w:val="006E561B"/>
    <w:rsid w:val="006F574A"/>
    <w:rsid w:val="00702E94"/>
    <w:rsid w:val="00705AF5"/>
    <w:rsid w:val="00706D77"/>
    <w:rsid w:val="007116B9"/>
    <w:rsid w:val="00713693"/>
    <w:rsid w:val="00715975"/>
    <w:rsid w:val="00720BD8"/>
    <w:rsid w:val="00726718"/>
    <w:rsid w:val="00727C18"/>
    <w:rsid w:val="007347D6"/>
    <w:rsid w:val="00735525"/>
    <w:rsid w:val="007366B7"/>
    <w:rsid w:val="00744EBF"/>
    <w:rsid w:val="00750045"/>
    <w:rsid w:val="007549BF"/>
    <w:rsid w:val="00754A0B"/>
    <w:rsid w:val="0076520C"/>
    <w:rsid w:val="00767500"/>
    <w:rsid w:val="0077480B"/>
    <w:rsid w:val="007815A3"/>
    <w:rsid w:val="007867F9"/>
    <w:rsid w:val="007911FB"/>
    <w:rsid w:val="00792216"/>
    <w:rsid w:val="007923C4"/>
    <w:rsid w:val="007928BA"/>
    <w:rsid w:val="00794E62"/>
    <w:rsid w:val="007A24DB"/>
    <w:rsid w:val="007A4C2E"/>
    <w:rsid w:val="007A4CBC"/>
    <w:rsid w:val="007A6770"/>
    <w:rsid w:val="007B04A9"/>
    <w:rsid w:val="007B488B"/>
    <w:rsid w:val="007B699C"/>
    <w:rsid w:val="007C330A"/>
    <w:rsid w:val="007D6387"/>
    <w:rsid w:val="007F24AC"/>
    <w:rsid w:val="007F4A92"/>
    <w:rsid w:val="00802322"/>
    <w:rsid w:val="00814937"/>
    <w:rsid w:val="00815450"/>
    <w:rsid w:val="00815BF4"/>
    <w:rsid w:val="008226A9"/>
    <w:rsid w:val="00824022"/>
    <w:rsid w:val="00833A89"/>
    <w:rsid w:val="0084667F"/>
    <w:rsid w:val="00846B27"/>
    <w:rsid w:val="00846F81"/>
    <w:rsid w:val="008509C3"/>
    <w:rsid w:val="008628F9"/>
    <w:rsid w:val="00862BC7"/>
    <w:rsid w:val="008659E1"/>
    <w:rsid w:val="00871E49"/>
    <w:rsid w:val="00883E0D"/>
    <w:rsid w:val="00885DEB"/>
    <w:rsid w:val="008917B3"/>
    <w:rsid w:val="00896A17"/>
    <w:rsid w:val="0089770E"/>
    <w:rsid w:val="008A23EB"/>
    <w:rsid w:val="008A6AFD"/>
    <w:rsid w:val="008A782E"/>
    <w:rsid w:val="008B4374"/>
    <w:rsid w:val="008C13BF"/>
    <w:rsid w:val="008C4307"/>
    <w:rsid w:val="008C4B56"/>
    <w:rsid w:val="008C560B"/>
    <w:rsid w:val="008D5060"/>
    <w:rsid w:val="008D5771"/>
    <w:rsid w:val="008E020E"/>
    <w:rsid w:val="008E2435"/>
    <w:rsid w:val="008E2562"/>
    <w:rsid w:val="008E3E47"/>
    <w:rsid w:val="008F4111"/>
    <w:rsid w:val="008F4D00"/>
    <w:rsid w:val="009072C2"/>
    <w:rsid w:val="00907539"/>
    <w:rsid w:val="00911AC0"/>
    <w:rsid w:val="00917048"/>
    <w:rsid w:val="00920494"/>
    <w:rsid w:val="00932EB5"/>
    <w:rsid w:val="00937639"/>
    <w:rsid w:val="009463C9"/>
    <w:rsid w:val="009474A3"/>
    <w:rsid w:val="009477C2"/>
    <w:rsid w:val="00952C47"/>
    <w:rsid w:val="0095524E"/>
    <w:rsid w:val="00956F94"/>
    <w:rsid w:val="00957259"/>
    <w:rsid w:val="00961691"/>
    <w:rsid w:val="009633D9"/>
    <w:rsid w:val="0097362C"/>
    <w:rsid w:val="0097627B"/>
    <w:rsid w:val="0098439A"/>
    <w:rsid w:val="00987B37"/>
    <w:rsid w:val="00996B60"/>
    <w:rsid w:val="00997ABA"/>
    <w:rsid w:val="009A06E4"/>
    <w:rsid w:val="009A663E"/>
    <w:rsid w:val="009A66EC"/>
    <w:rsid w:val="009A6968"/>
    <w:rsid w:val="009B27B5"/>
    <w:rsid w:val="009C38D0"/>
    <w:rsid w:val="009D3833"/>
    <w:rsid w:val="009F286D"/>
    <w:rsid w:val="009F3642"/>
    <w:rsid w:val="009F778B"/>
    <w:rsid w:val="00A00960"/>
    <w:rsid w:val="00A01540"/>
    <w:rsid w:val="00A0195B"/>
    <w:rsid w:val="00A03994"/>
    <w:rsid w:val="00A103F4"/>
    <w:rsid w:val="00A11492"/>
    <w:rsid w:val="00A116A1"/>
    <w:rsid w:val="00A14219"/>
    <w:rsid w:val="00A206B8"/>
    <w:rsid w:val="00A21D5D"/>
    <w:rsid w:val="00A24216"/>
    <w:rsid w:val="00A33F7A"/>
    <w:rsid w:val="00A36080"/>
    <w:rsid w:val="00A43239"/>
    <w:rsid w:val="00A440C5"/>
    <w:rsid w:val="00A5619D"/>
    <w:rsid w:val="00A61CEF"/>
    <w:rsid w:val="00A63F0C"/>
    <w:rsid w:val="00A67C07"/>
    <w:rsid w:val="00A807CB"/>
    <w:rsid w:val="00A83CF7"/>
    <w:rsid w:val="00A84E76"/>
    <w:rsid w:val="00A9301D"/>
    <w:rsid w:val="00A9738A"/>
    <w:rsid w:val="00AA0F36"/>
    <w:rsid w:val="00AA1905"/>
    <w:rsid w:val="00AA3C60"/>
    <w:rsid w:val="00AA3DE5"/>
    <w:rsid w:val="00AA4825"/>
    <w:rsid w:val="00AB280E"/>
    <w:rsid w:val="00AB69E6"/>
    <w:rsid w:val="00AC6CA3"/>
    <w:rsid w:val="00AC6D34"/>
    <w:rsid w:val="00AD017B"/>
    <w:rsid w:val="00AD3F1F"/>
    <w:rsid w:val="00AD4B62"/>
    <w:rsid w:val="00AE0E90"/>
    <w:rsid w:val="00AE2CB4"/>
    <w:rsid w:val="00AF411D"/>
    <w:rsid w:val="00B007FD"/>
    <w:rsid w:val="00B02B1A"/>
    <w:rsid w:val="00B1155C"/>
    <w:rsid w:val="00B207FE"/>
    <w:rsid w:val="00B21DA4"/>
    <w:rsid w:val="00B3443C"/>
    <w:rsid w:val="00B358BA"/>
    <w:rsid w:val="00B405B6"/>
    <w:rsid w:val="00B40D00"/>
    <w:rsid w:val="00B42D32"/>
    <w:rsid w:val="00B43B9D"/>
    <w:rsid w:val="00B44A8A"/>
    <w:rsid w:val="00B479C1"/>
    <w:rsid w:val="00B50267"/>
    <w:rsid w:val="00B63344"/>
    <w:rsid w:val="00B65A67"/>
    <w:rsid w:val="00B675C0"/>
    <w:rsid w:val="00B746A4"/>
    <w:rsid w:val="00B84021"/>
    <w:rsid w:val="00B92466"/>
    <w:rsid w:val="00B957B2"/>
    <w:rsid w:val="00B96548"/>
    <w:rsid w:val="00BA6CB9"/>
    <w:rsid w:val="00BC18BC"/>
    <w:rsid w:val="00BC4173"/>
    <w:rsid w:val="00BE2EF0"/>
    <w:rsid w:val="00BE75C8"/>
    <w:rsid w:val="00C019EA"/>
    <w:rsid w:val="00C02B21"/>
    <w:rsid w:val="00C0537F"/>
    <w:rsid w:val="00C05CE6"/>
    <w:rsid w:val="00C14AE4"/>
    <w:rsid w:val="00C14BE5"/>
    <w:rsid w:val="00C23B71"/>
    <w:rsid w:val="00C24C9A"/>
    <w:rsid w:val="00C275DB"/>
    <w:rsid w:val="00C31156"/>
    <w:rsid w:val="00C321F7"/>
    <w:rsid w:val="00C355E0"/>
    <w:rsid w:val="00C35DB5"/>
    <w:rsid w:val="00C36B58"/>
    <w:rsid w:val="00C41FF0"/>
    <w:rsid w:val="00C44419"/>
    <w:rsid w:val="00C45C48"/>
    <w:rsid w:val="00C50DFE"/>
    <w:rsid w:val="00C61B78"/>
    <w:rsid w:val="00C70063"/>
    <w:rsid w:val="00C70F3C"/>
    <w:rsid w:val="00C712E5"/>
    <w:rsid w:val="00C74625"/>
    <w:rsid w:val="00C751D7"/>
    <w:rsid w:val="00C82570"/>
    <w:rsid w:val="00C83A67"/>
    <w:rsid w:val="00C85640"/>
    <w:rsid w:val="00C9285A"/>
    <w:rsid w:val="00CA6654"/>
    <w:rsid w:val="00CB0FB9"/>
    <w:rsid w:val="00CB3E87"/>
    <w:rsid w:val="00CB5688"/>
    <w:rsid w:val="00CB6FA9"/>
    <w:rsid w:val="00CD074A"/>
    <w:rsid w:val="00CD0D4C"/>
    <w:rsid w:val="00CD5CCD"/>
    <w:rsid w:val="00CE4EC7"/>
    <w:rsid w:val="00CE502E"/>
    <w:rsid w:val="00CF0897"/>
    <w:rsid w:val="00CF1E79"/>
    <w:rsid w:val="00CF5D1C"/>
    <w:rsid w:val="00D00E34"/>
    <w:rsid w:val="00D02F8B"/>
    <w:rsid w:val="00D040BE"/>
    <w:rsid w:val="00D13A4F"/>
    <w:rsid w:val="00D218D4"/>
    <w:rsid w:val="00D21E05"/>
    <w:rsid w:val="00D3084B"/>
    <w:rsid w:val="00D30CCA"/>
    <w:rsid w:val="00D407C4"/>
    <w:rsid w:val="00D42B31"/>
    <w:rsid w:val="00D44A49"/>
    <w:rsid w:val="00D577F2"/>
    <w:rsid w:val="00D61008"/>
    <w:rsid w:val="00D613C9"/>
    <w:rsid w:val="00D63110"/>
    <w:rsid w:val="00D70B78"/>
    <w:rsid w:val="00D70F30"/>
    <w:rsid w:val="00D82C0D"/>
    <w:rsid w:val="00D84EDB"/>
    <w:rsid w:val="00D85D4E"/>
    <w:rsid w:val="00D96690"/>
    <w:rsid w:val="00D96DD8"/>
    <w:rsid w:val="00DA19FF"/>
    <w:rsid w:val="00DA6A47"/>
    <w:rsid w:val="00DB4BA6"/>
    <w:rsid w:val="00DC275B"/>
    <w:rsid w:val="00DD1A61"/>
    <w:rsid w:val="00DD6EAD"/>
    <w:rsid w:val="00DE4912"/>
    <w:rsid w:val="00DF3471"/>
    <w:rsid w:val="00DF3D49"/>
    <w:rsid w:val="00DF5980"/>
    <w:rsid w:val="00DF771D"/>
    <w:rsid w:val="00E073CD"/>
    <w:rsid w:val="00E10526"/>
    <w:rsid w:val="00E1650F"/>
    <w:rsid w:val="00E22EAF"/>
    <w:rsid w:val="00E25A28"/>
    <w:rsid w:val="00E26314"/>
    <w:rsid w:val="00E277E3"/>
    <w:rsid w:val="00E322C2"/>
    <w:rsid w:val="00E500E2"/>
    <w:rsid w:val="00E559AB"/>
    <w:rsid w:val="00E67197"/>
    <w:rsid w:val="00E67AFA"/>
    <w:rsid w:val="00E71126"/>
    <w:rsid w:val="00E722C1"/>
    <w:rsid w:val="00E77F75"/>
    <w:rsid w:val="00E84B59"/>
    <w:rsid w:val="00E860AF"/>
    <w:rsid w:val="00E93A72"/>
    <w:rsid w:val="00EA6724"/>
    <w:rsid w:val="00EB5B19"/>
    <w:rsid w:val="00EC0302"/>
    <w:rsid w:val="00EC3ADE"/>
    <w:rsid w:val="00EC6D03"/>
    <w:rsid w:val="00ED093D"/>
    <w:rsid w:val="00ED1BAA"/>
    <w:rsid w:val="00EE14CC"/>
    <w:rsid w:val="00EE2A83"/>
    <w:rsid w:val="00EE43EA"/>
    <w:rsid w:val="00EE79B4"/>
    <w:rsid w:val="00EE7DBD"/>
    <w:rsid w:val="00EF36EF"/>
    <w:rsid w:val="00EF576A"/>
    <w:rsid w:val="00EF6885"/>
    <w:rsid w:val="00F050FD"/>
    <w:rsid w:val="00F1518B"/>
    <w:rsid w:val="00F2346C"/>
    <w:rsid w:val="00F31E67"/>
    <w:rsid w:val="00F32A16"/>
    <w:rsid w:val="00F451A8"/>
    <w:rsid w:val="00F5292F"/>
    <w:rsid w:val="00F531E3"/>
    <w:rsid w:val="00F608A1"/>
    <w:rsid w:val="00F61496"/>
    <w:rsid w:val="00F71FCE"/>
    <w:rsid w:val="00F82F35"/>
    <w:rsid w:val="00F877BE"/>
    <w:rsid w:val="00F9055F"/>
    <w:rsid w:val="00F90813"/>
    <w:rsid w:val="00F91594"/>
    <w:rsid w:val="00F94CCC"/>
    <w:rsid w:val="00F955B7"/>
    <w:rsid w:val="00FB1815"/>
    <w:rsid w:val="00FB3C9F"/>
    <w:rsid w:val="00FB488F"/>
    <w:rsid w:val="00FB7472"/>
    <w:rsid w:val="00FB7A5E"/>
    <w:rsid w:val="00FC5B73"/>
    <w:rsid w:val="00FD3749"/>
    <w:rsid w:val="00FE39A3"/>
    <w:rsid w:val="00FE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E14AD2"/>
  <w14:defaultImageDpi w14:val="32767"/>
  <w15:chartTrackingRefBased/>
  <w15:docId w15:val="{42948569-F5C3-FB46-B7FC-DCD5D42E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A0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6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51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1518B"/>
  </w:style>
  <w:style w:type="paragraph" w:styleId="a6">
    <w:name w:val="footer"/>
    <w:basedOn w:val="a"/>
    <w:link w:val="a7"/>
    <w:uiPriority w:val="99"/>
    <w:unhideWhenUsed/>
    <w:rsid w:val="00F151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1518B"/>
  </w:style>
  <w:style w:type="paragraph" w:styleId="a8">
    <w:name w:val="List Paragraph"/>
    <w:basedOn w:val="a"/>
    <w:uiPriority w:val="34"/>
    <w:qFormat/>
    <w:rsid w:val="00603BF6"/>
    <w:pPr>
      <w:ind w:leftChars="400" w:left="840"/>
    </w:pPr>
  </w:style>
  <w:style w:type="paragraph" w:styleId="a9">
    <w:name w:val="Revision"/>
    <w:hidden/>
    <w:uiPriority w:val="99"/>
    <w:semiHidden/>
    <w:rsid w:val="00526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745877-D19A-1549-8396-4C26801BC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瀬 貴文</dc:creator>
  <cp:keywords>, docId:7F898A93B9B604F9384EA353FEC3E3C8</cp:keywords>
  <dc:description/>
  <cp:lastModifiedBy>Fujisawa Takao</cp:lastModifiedBy>
  <cp:revision>2</cp:revision>
  <dcterms:created xsi:type="dcterms:W3CDTF">2022-11-19T05:36:00Z</dcterms:created>
  <dcterms:modified xsi:type="dcterms:W3CDTF">2022-11-19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ffc719c448fa79b2d4683a747e2a8487527a796fc6ab066af3f299ea01dad</vt:lpwstr>
  </property>
</Properties>
</file>